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CB574" w14:textId="77777777" w:rsidR="00984312" w:rsidRPr="00016C32" w:rsidRDefault="00984312">
      <w:pPr>
        <w:rPr>
          <w:rFonts w:ascii="Times New Roman" w:hAnsi="Times New Roman" w:cs="Times New Roman"/>
        </w:rPr>
      </w:pPr>
    </w:p>
    <w:p w14:paraId="3A302F91" w14:textId="0F0B5736" w:rsidR="00080BB9" w:rsidRPr="00016C32" w:rsidRDefault="00FB52C5" w:rsidP="00080B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="00080BB9" w:rsidRPr="00016C32">
        <w:rPr>
          <w:rFonts w:ascii="Times New Roman" w:hAnsi="Times New Roman" w:cs="Times New Roman"/>
        </w:rPr>
        <w:t xml:space="preserve">. Multivariable association of prenatal </w:t>
      </w:r>
      <w:r w:rsidR="006136CB">
        <w:rPr>
          <w:rFonts w:ascii="Times New Roman" w:hAnsi="Times New Roman" w:cs="Times New Roman"/>
        </w:rPr>
        <w:t>n-3</w:t>
      </w:r>
      <w:r w:rsidR="00080BB9">
        <w:rPr>
          <w:rFonts w:ascii="Times New Roman" w:hAnsi="Times New Roman" w:cs="Times New Roman"/>
        </w:rPr>
        <w:t xml:space="preserve"> LCPUFA</w:t>
      </w:r>
      <w:r w:rsidR="00080BB9" w:rsidRPr="00016C32">
        <w:rPr>
          <w:rFonts w:ascii="Times New Roman" w:hAnsi="Times New Roman" w:cs="Times New Roman"/>
        </w:rPr>
        <w:t xml:space="preserve"> status and intake with offspring early childhood leptin levels (ng/mL)</w:t>
      </w:r>
      <w:r w:rsidR="001407AF">
        <w:rPr>
          <w:rFonts w:ascii="Times New Roman" w:hAnsi="Times New Roman" w:cs="Times New Roman"/>
        </w:rPr>
        <w:t xml:space="preserve">, </w:t>
      </w:r>
      <w:r w:rsidR="00E509E2" w:rsidRPr="0059056A">
        <w:rPr>
          <w:rFonts w:ascii="Times New Roman" w:hAnsi="Times New Roman" w:cs="Times New Roman"/>
        </w:rPr>
        <w:t>overall and stratified by glucose tolerance status</w:t>
      </w:r>
    </w:p>
    <w:tbl>
      <w:tblPr>
        <w:tblW w:w="14250" w:type="dxa"/>
        <w:tblLook w:val="04A0" w:firstRow="1" w:lastRow="0" w:firstColumn="1" w:lastColumn="0" w:noHBand="0" w:noVBand="1"/>
      </w:tblPr>
      <w:tblGrid>
        <w:gridCol w:w="3060"/>
        <w:gridCol w:w="2172"/>
        <w:gridCol w:w="1856"/>
        <w:gridCol w:w="1732"/>
        <w:gridCol w:w="1800"/>
        <w:gridCol w:w="1920"/>
        <w:gridCol w:w="1710"/>
      </w:tblGrid>
      <w:tr w:rsidR="00D91891" w:rsidRPr="00016C32" w14:paraId="75BC6B7D" w14:textId="77777777" w:rsidTr="002C43D5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9D8E90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8730FB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2DC9E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A84DA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7B80796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G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A07F28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DEF708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rmal </w:t>
            </w:r>
          </w:p>
        </w:tc>
      </w:tr>
      <w:tr w:rsidR="00D91891" w:rsidRPr="00016C32" w14:paraId="50D2762A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749E0F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E084D6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ge- and sex-adjusted </w:t>
            </w:r>
          </w:p>
          <w:p w14:paraId="1C54C1FD" w14:textId="77777777" w:rsidR="00D91891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A2BBE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500EB70D" w14:textId="77777777" w:rsidR="00D91891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914191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628D3B54" w14:textId="77777777" w:rsidR="00D91891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29F5AF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67C31130" w14:textId="77777777" w:rsidR="00D91891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775DBE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1B540CCE" w14:textId="77777777" w:rsidR="00D91891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7BF8F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690A725E" w14:textId="77777777" w:rsidR="00D91891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</w:tr>
      <w:tr w:rsidR="00D91891" w:rsidRPr="00016C32" w14:paraId="7675B7FC" w14:textId="77777777" w:rsidTr="002C43D5">
        <w:trPr>
          <w:trHeight w:val="255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BF6F6" w14:textId="77777777" w:rsidR="00D91891" w:rsidRPr="00634921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inuous exposure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DFCB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46E3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5123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9B5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8D84E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F0CAA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1891" w:rsidRPr="00016C32" w14:paraId="7CC45440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043C6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4B4E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5, 0.1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D080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13, 0.1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A46DF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1.73, 1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D876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-0.51, 2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FF1E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0.66, 0.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F037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07, 0.20)</w:t>
            </w:r>
          </w:p>
        </w:tc>
      </w:tr>
      <w:tr w:rsidR="00D91891" w:rsidRPr="00016C32" w14:paraId="630C9EDE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116A9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F0B2A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6, 0.1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25D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14, 0.1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C1C8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 (-2.20, 0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DCFC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-0.43, 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ACC1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43, 0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2FAC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11, 0.19)</w:t>
            </w:r>
          </w:p>
        </w:tc>
      </w:tr>
      <w:tr w:rsidR="00D91891" w:rsidRPr="00016C32" w14:paraId="5A1F84D1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78C21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B3E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30, 0.0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0CD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26, 0.1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6EB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 (-1.33, 0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936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 (-2.24, 0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112F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 (-0.87, 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183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25, 0.19)</w:t>
            </w:r>
          </w:p>
        </w:tc>
      </w:tr>
      <w:tr w:rsidR="00D91891" w:rsidRPr="00016C32" w14:paraId="5E291BDE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71E6C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B63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34, 0.0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BFBC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0.30, 0.0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56C8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(-1.39, 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F51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 (-1.54, 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992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(-0.81, 0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DF9C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29, 0.18)</w:t>
            </w:r>
          </w:p>
        </w:tc>
      </w:tr>
      <w:tr w:rsidR="00D91891" w:rsidRPr="00016C32" w14:paraId="7D1590FD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EF654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 (100 mg/day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D6D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15, 0.0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1C1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4, 0.0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7EF8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-0.46, 0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4C27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-0.15, 1.2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346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 (-0.65, 0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2F76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15, 0.03)</w:t>
            </w:r>
          </w:p>
        </w:tc>
      </w:tr>
      <w:tr w:rsidR="00D91891" w:rsidRPr="00016C32" w14:paraId="401FCC52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832EB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port/week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48B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7, 0.0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C10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7, 0.0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5C9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-0.44, 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F82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-0.37, 1.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CE3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(-0.63, 0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792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18, 0.04)</w:t>
            </w:r>
          </w:p>
        </w:tc>
      </w:tr>
      <w:tr w:rsidR="00D91891" w:rsidRPr="00016C32" w14:paraId="745530EC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E4912" w14:textId="77777777" w:rsidR="00D91891" w:rsidRPr="00634921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cal exposur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604DE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57D81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CBB4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A08A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A074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5A26E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1891" w:rsidRPr="00016C32" w14:paraId="44A049D4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2BB35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T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4A24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61, 0.1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E58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(-0.53, 0.2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EF7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(-3.68, 7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75E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(-2.79, 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596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1.49, 1.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EF3A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59, 0.21)</w:t>
            </w:r>
          </w:p>
        </w:tc>
      </w:tr>
      <w:tr w:rsidR="00D91891" w:rsidRPr="00016C32" w14:paraId="41E2DA24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D27FA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731E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0.74, 0.0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22CF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0.68, 0.1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4208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 (-4.39, 2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F6C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(-1.81, 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5A9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1.57, 1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C121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65, 0.21)</w:t>
            </w:r>
          </w:p>
        </w:tc>
      </w:tr>
      <w:tr w:rsidR="00D91891" w:rsidRPr="00016C32" w14:paraId="3D4A4FA1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77809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CCC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0.67, 0.1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000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58, 0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CB7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 (-6.39, 1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0E9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-1.35, 3.3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B5EF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(-1.79, 0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4A4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49, 0.37)</w:t>
            </w:r>
          </w:p>
        </w:tc>
      </w:tr>
      <w:tr w:rsidR="00D91891" w:rsidRPr="00016C32" w14:paraId="27A11D9A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D9D71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DC9A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60, 0.1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F701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53, 0.2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D34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 (-0.15, 6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420E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2.97, 2.7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B39C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 (-1.90, 1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14B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(-0.65, 0.16)</w:t>
            </w:r>
          </w:p>
        </w:tc>
      </w:tr>
      <w:tr w:rsidR="00D91891" w:rsidRPr="00016C32" w14:paraId="300922BB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9591C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C81E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59, 0.2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692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0.52, 0.2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450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 (-3.95, 2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B56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(-1.77, 1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F44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1.42, 1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1D8A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0.53, 0.33)</w:t>
            </w:r>
          </w:p>
        </w:tc>
      </w:tr>
      <w:tr w:rsidR="00D91891" w:rsidRPr="00016C32" w14:paraId="65A2471B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6337A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BD7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(-0.64, 0.1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5886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53, 0.2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BB7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 (-4.16, 2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785A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-1.34, 2.1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E52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1.27, 1.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7F9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56, 0.26)</w:t>
            </w:r>
          </w:p>
        </w:tc>
      </w:tr>
      <w:tr w:rsidR="00D91891" w:rsidRPr="00016C32" w14:paraId="431E7600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EC2EF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026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(-0.65, 0.2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BA8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-0.61, 0.2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D051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4.90, 4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9641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 (-2.92, 1.2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2BD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 (-1.87, 1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4E4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55, 0.32)</w:t>
            </w:r>
          </w:p>
        </w:tc>
      </w:tr>
      <w:tr w:rsidR="00D91891" w:rsidRPr="00016C32" w14:paraId="2CEF077C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1C747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AA2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58, 0.3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D52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58, 0.2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6B9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 (-4.58, 2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AC8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 (-3.08, 0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DE36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(-1.90, 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7A5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52, 0.42)</w:t>
            </w:r>
          </w:p>
        </w:tc>
      </w:tr>
      <w:tr w:rsidR="00D91891" w:rsidRPr="00016C32" w14:paraId="3A6D0BDF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EF144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BA03" w14:textId="56CACCDA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C5AD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(-0.78, 0.0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6DB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 (-5.12, 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E696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3.03, 2.0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F1E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 (-2.57, 0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8DA8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67, 0.25)</w:t>
            </w:r>
          </w:p>
        </w:tc>
      </w:tr>
      <w:tr w:rsidR="00D91891" w:rsidRPr="00016C32" w14:paraId="14E7DEAA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D3971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d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H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45D7" w14:textId="40F5336C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463B" w14:textId="397CC616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052D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 (-3.85, 2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393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 (-3.34, 1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3D7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(-1.93, 0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7D8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-0.86, 0.04)</w:t>
            </w:r>
          </w:p>
        </w:tc>
      </w:tr>
      <w:tr w:rsidR="00D91891" w:rsidRPr="00016C32" w14:paraId="3B1038C3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5CBBE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0366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-0.71, 0.1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55E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(-0.73, 0.1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E77F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0 (-6.77, 1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C5C8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 (-3.40, 1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70E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-1.24, 2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59CF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(-0.71, 0.19)</w:t>
            </w:r>
          </w:p>
        </w:tc>
      </w:tr>
      <w:tr w:rsidR="00D91891" w:rsidRPr="00016C32" w14:paraId="1E858203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E589E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A60D" w14:textId="32ED3529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15E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(-0.77, 0.0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A00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7 (-6.85, 1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112B8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 (-2.63, 1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D3EB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 (-2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A54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62, 0.28)</w:t>
            </w:r>
          </w:p>
        </w:tc>
      </w:tr>
      <w:tr w:rsidR="00D91891" w:rsidRPr="00016C32" w14:paraId="0B28890D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966F0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Q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C15A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38, 0.4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946F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40, 0.3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1EAC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-2.63, 4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76BE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-1.46, 1.7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0AB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 (-2.80, 0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41C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39, 0.45)</w:t>
            </w:r>
          </w:p>
        </w:tc>
      </w:tr>
      <w:tr w:rsidR="00D91891" w:rsidRPr="00016C32" w14:paraId="210D1361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60B6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E74F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55, 0.2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763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0.53, 0.2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4F3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 (-4.78, 2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9C23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-0.96, 2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DC88" w14:textId="1D383D44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 (-2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23E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43, 0.43)</w:t>
            </w:r>
          </w:p>
        </w:tc>
      </w:tr>
      <w:tr w:rsidR="00D91891" w:rsidRPr="00016C32" w14:paraId="05BD4553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D4343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1EB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61, 0.1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D686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58, 0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CB8A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-4.14, 3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468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 (-0.13, 3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50E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 (-2.58, 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A008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0.60, 0.24)</w:t>
            </w:r>
          </w:p>
        </w:tc>
      </w:tr>
      <w:tr w:rsidR="00D91891" w:rsidRPr="00016C32" w14:paraId="0E327E3D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1942A4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&gt;0 to &lt;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1E5DF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(-0.69, 0.18)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0815D6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(-0.68, 0.17)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AA0A9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3.41, 3.0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25F24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 (-1.71, 0.86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78C990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 (-3.04, 0.34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D958DA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0.65, 0.29)</w:t>
            </w:r>
          </w:p>
        </w:tc>
      </w:tr>
      <w:tr w:rsidR="00D91891" w:rsidRPr="00016C32" w14:paraId="66C72FA1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22191DF" w14:textId="77777777" w:rsidR="00D91891" w:rsidRPr="00016C32" w:rsidRDefault="00D91891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&gt;=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E5FC31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(-1.05, 0.16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08B805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1.06, 0.12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8877F2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3.98, 3.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6E80D7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92, 0.9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5190BE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 (-3.90, 0.5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2AC4A8" w14:textId="77777777" w:rsidR="00D91891" w:rsidRPr="00016C32" w:rsidRDefault="00D91891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 (-1.04, 0.19)</w:t>
            </w:r>
          </w:p>
        </w:tc>
      </w:tr>
    </w:tbl>
    <w:p w14:paraId="027B2216" w14:textId="572A460E" w:rsidR="00080BB9" w:rsidRPr="00634921" w:rsidRDefault="00D91891" w:rsidP="00080BB9">
      <w:pPr>
        <w:spacing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EPA: </w:t>
      </w:r>
      <w:proofErr w:type="spellStart"/>
      <w:r>
        <w:rPr>
          <w:rFonts w:ascii="Times New Roman" w:hAnsi="Times New Roman" w:cs="Times New Roman"/>
          <w:sz w:val="18"/>
        </w:rPr>
        <w:t>eicosapentaenoic</w:t>
      </w:r>
      <w:proofErr w:type="spellEnd"/>
      <w:r>
        <w:rPr>
          <w:rFonts w:ascii="Times New Roman" w:hAnsi="Times New Roman" w:cs="Times New Roman"/>
          <w:sz w:val="18"/>
        </w:rPr>
        <w:t xml:space="preserve"> acid; DHA: docosahexaenoic acid; </w:t>
      </w:r>
      <w:r w:rsidR="00E509E2" w:rsidRPr="00706468">
        <w:rPr>
          <w:rFonts w:ascii="Times New Roman" w:hAnsi="Times New Roman" w:cs="Times New Roman"/>
          <w:sz w:val="18"/>
          <w:szCs w:val="18"/>
        </w:rPr>
        <w:t xml:space="preserve">GDM: gestational diabetes mellitus; GIGT: gestational impaired glucose intolerance; </w:t>
      </w:r>
      <w:r w:rsidR="00E509E2">
        <w:rPr>
          <w:rFonts w:ascii="Times New Roman" w:eastAsia="Times New Roman" w:hAnsi="Times New Roman" w:cs="Times New Roman"/>
          <w:sz w:val="18"/>
          <w:szCs w:val="18"/>
        </w:rPr>
        <w:t xml:space="preserve">IH: isolated hyperglycemia; </w:t>
      </w:r>
      <w:r>
        <w:rPr>
          <w:rFonts w:ascii="Times New Roman" w:hAnsi="Times New Roman" w:cs="Times New Roman"/>
          <w:sz w:val="18"/>
        </w:rPr>
        <w:t>Port: portion; Q: quartile; T: trimester.</w:t>
      </w:r>
    </w:p>
    <w:p w14:paraId="48D75D5D" w14:textId="7FCE7624" w:rsidR="00080BB9" w:rsidRDefault="00080BB9" w:rsidP="00080BB9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406FB">
        <w:rPr>
          <w:rFonts w:ascii="Times New Roman" w:hAnsi="Times New Roman" w:cs="Times New Roman"/>
          <w:sz w:val="18"/>
          <w:vertAlign w:val="superscript"/>
        </w:rPr>
        <w:t>*</w:t>
      </w:r>
      <w:r w:rsidRPr="00C406FB">
        <w:rPr>
          <w:rFonts w:ascii="Times New Roman" w:hAnsi="Times New Roman" w:cs="Times New Roman"/>
          <w:sz w:val="18"/>
        </w:rPr>
        <w:t>Adjusted for child age and sex +</w:t>
      </w:r>
      <w:r w:rsidRPr="00C406FB">
        <w:rPr>
          <w:sz w:val="18"/>
        </w:rPr>
        <w:t xml:space="preserve"> </w:t>
      </w:r>
      <w:r w:rsidRPr="00C406FB">
        <w:rPr>
          <w:rFonts w:ascii="Times New Roman" w:hAnsi="Times New Roman" w:cs="Times New Roman"/>
          <w:sz w:val="18"/>
        </w:rPr>
        <w:t>maternal education, age, parity, pre-pregnancy BMI, smoking during pregnancy and household income</w:t>
      </w:r>
      <w:r>
        <w:rPr>
          <w:rFonts w:ascii="Times New Roman" w:hAnsi="Times New Roman" w:cs="Times New Roman"/>
          <w:sz w:val="18"/>
        </w:rPr>
        <w:t>.</w:t>
      </w:r>
    </w:p>
    <w:p w14:paraId="2E974AC6" w14:textId="4580C558" w:rsidR="002C43D5" w:rsidRPr="002C43D5" w:rsidRDefault="002C43D5" w:rsidP="00080BB9">
      <w:pPr>
        <w:spacing w:after="0" w:line="240" w:lineRule="auto"/>
        <w:rPr>
          <w:rFonts w:ascii="Times New Roman" w:hAnsi="Times New Roman" w:cs="Times New Roman"/>
          <w:sz w:val="16"/>
        </w:rPr>
      </w:pP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</w:rPr>
        <w:t>**</w:t>
      </w: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</w:rPr>
        <w:t>P&lt;0.05</w:t>
      </w:r>
    </w:p>
    <w:p w14:paraId="09259B8C" w14:textId="77777777" w:rsidR="00080BB9" w:rsidRDefault="00080BB9">
      <w:pPr>
        <w:rPr>
          <w:rFonts w:ascii="Times New Roman" w:hAnsi="Times New Roman" w:cs="Times New Roman"/>
        </w:rPr>
      </w:pPr>
    </w:p>
    <w:p w14:paraId="02CCFD6A" w14:textId="77777777" w:rsidR="00080BB9" w:rsidRDefault="00080BB9">
      <w:pPr>
        <w:rPr>
          <w:rFonts w:ascii="Times New Roman" w:hAnsi="Times New Roman" w:cs="Times New Roman"/>
        </w:rPr>
      </w:pPr>
    </w:p>
    <w:p w14:paraId="43300BE1" w14:textId="77777777" w:rsidR="002C43D5" w:rsidRDefault="002C43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B4C383" w14:textId="1311C4FD" w:rsidR="00080BB9" w:rsidRPr="00016C32" w:rsidRDefault="00FB52C5" w:rsidP="00080B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080BB9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="00080BB9" w:rsidRPr="00016C32">
        <w:rPr>
          <w:rFonts w:ascii="Times New Roman" w:hAnsi="Times New Roman" w:cs="Times New Roman"/>
        </w:rPr>
        <w:t xml:space="preserve">. Multivariable association of prenatal </w:t>
      </w:r>
      <w:r w:rsidR="006136CB">
        <w:rPr>
          <w:rFonts w:ascii="Times New Roman" w:hAnsi="Times New Roman" w:cs="Times New Roman"/>
        </w:rPr>
        <w:t>n-3</w:t>
      </w:r>
      <w:r w:rsidR="00080BB9">
        <w:rPr>
          <w:rFonts w:ascii="Times New Roman" w:hAnsi="Times New Roman" w:cs="Times New Roman"/>
        </w:rPr>
        <w:t xml:space="preserve"> LCPUFA</w:t>
      </w:r>
      <w:r w:rsidR="00080BB9" w:rsidRPr="00016C32">
        <w:rPr>
          <w:rFonts w:ascii="Times New Roman" w:hAnsi="Times New Roman" w:cs="Times New Roman"/>
        </w:rPr>
        <w:t xml:space="preserve"> status and intake with off</w:t>
      </w:r>
      <w:r w:rsidR="00080BB9">
        <w:rPr>
          <w:rFonts w:ascii="Times New Roman" w:hAnsi="Times New Roman" w:cs="Times New Roman"/>
        </w:rPr>
        <w:t>spring early childhood adiponectin (µg/mL)</w:t>
      </w:r>
      <w:r w:rsidR="001407AF">
        <w:rPr>
          <w:rFonts w:ascii="Times New Roman" w:hAnsi="Times New Roman" w:cs="Times New Roman"/>
        </w:rPr>
        <w:t>,</w:t>
      </w:r>
      <w:r w:rsidR="00E509E2">
        <w:rPr>
          <w:rFonts w:ascii="Times New Roman" w:hAnsi="Times New Roman" w:cs="Times New Roman"/>
        </w:rPr>
        <w:t xml:space="preserve"> </w:t>
      </w:r>
      <w:r w:rsidR="00E509E2" w:rsidRPr="0059056A">
        <w:rPr>
          <w:rFonts w:ascii="Times New Roman" w:hAnsi="Times New Roman" w:cs="Times New Roman"/>
        </w:rPr>
        <w:t>overall and stratified by glucose tolerance status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3060"/>
        <w:gridCol w:w="2172"/>
        <w:gridCol w:w="1856"/>
        <w:gridCol w:w="1732"/>
        <w:gridCol w:w="1800"/>
        <w:gridCol w:w="1800"/>
        <w:gridCol w:w="1897"/>
      </w:tblGrid>
      <w:tr w:rsidR="00D50FB9" w:rsidRPr="00016C32" w14:paraId="42886CE3" w14:textId="77777777" w:rsidTr="002C43D5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7BD7617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A685A2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573F2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1E320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720A3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G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CFF9BE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H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0BD8C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rmal </w:t>
            </w:r>
          </w:p>
        </w:tc>
      </w:tr>
      <w:tr w:rsidR="00D50FB9" w:rsidRPr="00016C32" w14:paraId="35485B17" w14:textId="77777777" w:rsidTr="002C43D5">
        <w:trPr>
          <w:trHeight w:val="255"/>
        </w:trPr>
        <w:tc>
          <w:tcPr>
            <w:tcW w:w="30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C62074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21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D7A96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ge- and sex-adjusted </w:t>
            </w:r>
          </w:p>
          <w:p w14:paraId="618AB526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545FD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3CED0682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C1F6F6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0D02D6BC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F4A2D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0418FDD0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CDBBE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68AE4E41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9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FCFC7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616D32F2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</w:tr>
      <w:tr w:rsidR="00D50FB9" w:rsidRPr="00016C32" w14:paraId="56336B59" w14:textId="77777777" w:rsidTr="002C43D5">
        <w:trPr>
          <w:trHeight w:val="255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B3E6C" w14:textId="77777777" w:rsidR="00D50FB9" w:rsidRPr="00634921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inuous exposure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6907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23B1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2C5C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AB2B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6281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DA51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55DC8CCB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A292D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A4FC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(-0.75, 0.1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37A7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0.81, 0.1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E9DD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 (-3.86, 2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952A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-6.02, 6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5014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-1.21, 1.9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EC6C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 (-0.92, 0.06)</w:t>
            </w:r>
          </w:p>
        </w:tc>
      </w:tr>
      <w:tr w:rsidR="00D50FB9" w:rsidRPr="00016C32" w14:paraId="1E1E48B8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2331F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EAE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(-0.83, 0.1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3741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(-0.86, 0.1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62F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-2.91, 2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F08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-1.95, 4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5CF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-1.21, 1.5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D40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 (-0.98, 0.13)</w:t>
            </w:r>
          </w:p>
        </w:tc>
      </w:tr>
      <w:tr w:rsidR="00D50FB9" w:rsidRPr="00016C32" w14:paraId="478DFF86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88075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B22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81, 0.4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CEC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 (-0.88, 0.4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444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 (-4.85, 3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F4F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-8.55, 1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8E4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-1.42, 2.0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13A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1.09, 0.39)</w:t>
            </w:r>
          </w:p>
        </w:tc>
      </w:tr>
      <w:tr w:rsidR="00D50FB9" w:rsidRPr="00016C32" w14:paraId="076EBB30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09112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2DC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88, 0.4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83F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(-0.91, 0.4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519F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 (-4.66, 2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933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7.26, 7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6877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-1.14, 2.0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A11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1.15, 0.48)</w:t>
            </w:r>
          </w:p>
        </w:tc>
      </w:tr>
      <w:tr w:rsidR="00D50FB9" w:rsidRPr="00016C32" w14:paraId="4FA0780B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FCD05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 (100 mg/day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1593" w14:textId="5EE9159F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A3A9" w14:textId="6F2CAFDD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5C9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-1.42, 1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F0A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 (-3.17, 2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5B2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 (-1.71, 0.6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1C16" w14:textId="00AD08B0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</w:tr>
      <w:tr w:rsidR="00D50FB9" w:rsidRPr="00016C32" w14:paraId="475ED716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A282B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port/week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E239" w14:textId="55DDF1BE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6E11" w14:textId="225C9D8C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2EF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-0.75, 1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44D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 (-3.66, 2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27C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 (-2.04, 0.2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BDAF" w14:textId="02BB26DE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2C43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</w:tr>
      <w:tr w:rsidR="00D50FB9" w:rsidRPr="00016C32" w14:paraId="542F16E5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E5224" w14:textId="77777777" w:rsidR="00D50FB9" w:rsidRPr="00634921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cal exposur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1FF2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741D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6469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F45D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6C5B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C907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3F5A41DF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E3E17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T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BC3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1.19, 1.2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5FB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1.27, 1.2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F4E2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-8.84, 11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9B2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-7.17, 1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886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4.47, 4.5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B1B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1.50, 1.22)</w:t>
            </w:r>
          </w:p>
        </w:tc>
      </w:tr>
      <w:tr w:rsidR="00D50FB9" w:rsidRPr="00016C32" w14:paraId="655CDCC1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DEF0B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231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1.43, 1.1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9FC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1.63, 0.9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188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-6.33, 7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789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 (-0.33, 9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235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-4.11, 4.8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51B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 (-2.02, 0.81)</w:t>
            </w:r>
          </w:p>
        </w:tc>
      </w:tr>
      <w:tr w:rsidR="00D50FB9" w:rsidRPr="00016C32" w14:paraId="398941D6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DBAF2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9FC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(-1.77, 0.7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0C5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 (-2.08, 0.4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EDC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9 (-11.5, 4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970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 (-12.1, 5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B60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-2.10, 5.6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D80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 (-2.44, 0.37)</w:t>
            </w:r>
          </w:p>
        </w:tc>
      </w:tr>
      <w:tr w:rsidR="00D50FB9" w:rsidRPr="00016C32" w14:paraId="70E1CF15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F788B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697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1.30, 1.2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464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1.40, 1.1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431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-4.62, 7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BA6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 (-4.95, 12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E4F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 (-5.35, 3.9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CDB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(-1.59, 1.13)</w:t>
            </w:r>
          </w:p>
        </w:tc>
      </w:tr>
      <w:tr w:rsidR="00D50FB9" w:rsidRPr="00016C32" w14:paraId="2592CBE0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24966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8FC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1.25, 1.3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378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1.31, 1.3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3FE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 (-8.82, 4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89C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 (-1.27, 9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9ED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4.29, 3.8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682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1.49, 1.50)</w:t>
            </w:r>
          </w:p>
        </w:tc>
      </w:tr>
      <w:tr w:rsidR="00D50FB9" w:rsidRPr="00016C32" w14:paraId="15FA7CF3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41CF5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9F8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 (-1.93, 0.6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8EB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 (-2.15, 0.4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8F3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 (-7.68, 5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2C8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-4.47, 7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71C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-3.62, 5.0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388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 (-2.50, 0.23)</w:t>
            </w:r>
          </w:p>
        </w:tc>
      </w:tr>
      <w:tr w:rsidR="00D50FB9" w:rsidRPr="00016C32" w14:paraId="009921D9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83631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CD5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-0.94, 1.6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7C42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-1.02, 1.5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D61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 (-10.7, 4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936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 (-8.74, 7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250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-4.12, 4.8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D5E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-1.15, 1.65)</w:t>
            </w:r>
          </w:p>
        </w:tc>
      </w:tr>
      <w:tr w:rsidR="00D50FB9" w:rsidRPr="00016C32" w14:paraId="25A6F107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42427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A6F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-0.86, 1.8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0D7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-0.82, 1.9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7BD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3 (-8.86, 1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03F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 (-5.23, 10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5BB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 (-5.59, 3.6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84A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-0.79, 2.26)</w:t>
            </w:r>
          </w:p>
        </w:tc>
      </w:tr>
      <w:tr w:rsidR="00D50FB9" w:rsidRPr="00016C32" w14:paraId="6961D7F9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95989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94E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-1.10, 1.5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CA8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-1.18, 1.5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F68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1 (-10.2, 1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B16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 (-15.5, 12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940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-2.66, 5.6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F78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-1.34, 1.73)</w:t>
            </w:r>
          </w:p>
        </w:tc>
      </w:tr>
      <w:tr w:rsidR="00D50FB9" w:rsidRPr="00016C32" w14:paraId="0347D774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754CE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d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H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4B8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-0.76, 1.8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B0E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-0.82, 1.7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D00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5 (-7.40, 2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9B2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4 (-12.6, 5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062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 (-5.89, 3.0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FAC7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-0.82, 2.05)</w:t>
            </w:r>
          </w:p>
        </w:tc>
      </w:tr>
      <w:tr w:rsidR="00D50FB9" w:rsidRPr="00016C32" w14:paraId="41C647FE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1339C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E9E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1.51, 1.3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01A2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1.50, 1.3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7F0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3 (-12.0, 1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7EA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 (-5.75, 15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5BE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 (-6.76, 5.0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9BB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1.44, 1.67)</w:t>
            </w:r>
          </w:p>
        </w:tc>
      </w:tr>
      <w:tr w:rsidR="00D50FB9" w:rsidRPr="00016C32" w14:paraId="435B8049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4C1EC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751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(-1.09, 1.5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E50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-1.13, 1.5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DFB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5 (-13.2, 0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1C5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 (-10.7, 7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EE0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-2.85, 4.4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7A02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-1.24, 1.82)</w:t>
            </w:r>
          </w:p>
        </w:tc>
      </w:tr>
      <w:tr w:rsidR="00D50FB9" w:rsidRPr="00016C32" w14:paraId="3F1564CB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53707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Q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DE7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 (-1.78, 0.6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2352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 (-1.83, 0.5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BB1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-5.68, 6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FA9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(-4.52, 8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EE5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-3.91, 5.9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636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 (-2.28, 0.37)</w:t>
            </w:r>
          </w:p>
        </w:tc>
      </w:tr>
      <w:tr w:rsidR="00D50FB9" w:rsidRPr="00016C32" w14:paraId="7751A817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89072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30F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 (-1.93, 0.5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46AF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 (-2.04, 0.4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32C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-7.08, 6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692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 (-7.20, 5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6A4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 (-4.77, 3.9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550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 (-2.05, 0.64)</w:t>
            </w:r>
          </w:p>
        </w:tc>
      </w:tr>
      <w:tr w:rsidR="00D50FB9" w:rsidRPr="00016C32" w14:paraId="0F0E78AF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A686E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F0FF" w14:textId="23E178D4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 (-2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207B" w14:textId="5FA8A042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 (-2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F13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-6.62, 7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9F5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 (-10.8, 5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078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 (-5.20, 3.3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68D7C" w14:textId="6089C2F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 (-3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</w:tr>
      <w:tr w:rsidR="00D50FB9" w:rsidRPr="00016C32" w14:paraId="2D83ADC2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38929D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&gt;0 to &lt;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5D5DFC" w14:textId="78453B4E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 (-2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B7B4A" w14:textId="357A2E05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 (-2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E5B18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5.47, 5.6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D96F2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 (-6.15, 3.9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8ADBF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-4.09, 5.66)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25DC5D" w14:textId="18B1FEEA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 (-3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</w:tr>
      <w:tr w:rsidR="00D50FB9" w:rsidRPr="00016C32" w14:paraId="3C3D5DB0" w14:textId="77777777" w:rsidTr="002C43D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ADBA61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&gt;=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D3D8FB" w14:textId="4285D8AC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 (-3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37E26E" w14:textId="7397FB58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 (-3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F6A09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6.53, 6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7B291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3.27, 2.9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E4B46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 (-9.20, 4.37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E95A63" w14:textId="40C37F4D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9 (-3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</w:tr>
    </w:tbl>
    <w:p w14:paraId="193FEBA0" w14:textId="09911CF1" w:rsidR="00080BB9" w:rsidRPr="00634921" w:rsidRDefault="00D91891" w:rsidP="00080BB9">
      <w:pPr>
        <w:spacing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EPA: </w:t>
      </w:r>
      <w:proofErr w:type="spellStart"/>
      <w:r>
        <w:rPr>
          <w:rFonts w:ascii="Times New Roman" w:hAnsi="Times New Roman" w:cs="Times New Roman"/>
          <w:sz w:val="18"/>
        </w:rPr>
        <w:t>eicosapentaenoic</w:t>
      </w:r>
      <w:proofErr w:type="spellEnd"/>
      <w:r>
        <w:rPr>
          <w:rFonts w:ascii="Times New Roman" w:hAnsi="Times New Roman" w:cs="Times New Roman"/>
          <w:sz w:val="18"/>
        </w:rPr>
        <w:t xml:space="preserve"> acid; DHA: docosahexaenoic acid; </w:t>
      </w:r>
      <w:r w:rsidR="00E509E2" w:rsidRPr="00706468">
        <w:rPr>
          <w:rFonts w:ascii="Times New Roman" w:hAnsi="Times New Roman" w:cs="Times New Roman"/>
          <w:sz w:val="18"/>
          <w:szCs w:val="18"/>
        </w:rPr>
        <w:t xml:space="preserve">GDM: gestational diabetes mellitus; GIGT: gestational impaired glucose intolerance; </w:t>
      </w:r>
      <w:r w:rsidR="00E509E2">
        <w:rPr>
          <w:rFonts w:ascii="Times New Roman" w:eastAsia="Times New Roman" w:hAnsi="Times New Roman" w:cs="Times New Roman"/>
          <w:sz w:val="18"/>
          <w:szCs w:val="18"/>
        </w:rPr>
        <w:t xml:space="preserve">IH: isolated hyperglycemia; </w:t>
      </w:r>
      <w:r>
        <w:rPr>
          <w:rFonts w:ascii="Times New Roman" w:hAnsi="Times New Roman" w:cs="Times New Roman"/>
          <w:sz w:val="18"/>
        </w:rPr>
        <w:t>Port: portion; Q: quartile; T: trimester.</w:t>
      </w:r>
    </w:p>
    <w:p w14:paraId="443F25ED" w14:textId="2042F784" w:rsidR="00080BB9" w:rsidRDefault="00080BB9" w:rsidP="00080BB9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406FB">
        <w:rPr>
          <w:rFonts w:ascii="Times New Roman" w:hAnsi="Times New Roman" w:cs="Times New Roman"/>
          <w:sz w:val="18"/>
          <w:vertAlign w:val="superscript"/>
        </w:rPr>
        <w:t>*</w:t>
      </w:r>
      <w:r w:rsidRPr="00C406FB">
        <w:rPr>
          <w:rFonts w:ascii="Times New Roman" w:hAnsi="Times New Roman" w:cs="Times New Roman"/>
          <w:sz w:val="18"/>
        </w:rPr>
        <w:t>Adjusted for child age and sex +</w:t>
      </w:r>
      <w:r w:rsidRPr="00C406FB">
        <w:rPr>
          <w:sz w:val="18"/>
        </w:rPr>
        <w:t xml:space="preserve"> </w:t>
      </w:r>
      <w:r w:rsidRPr="00C406FB">
        <w:rPr>
          <w:rFonts w:ascii="Times New Roman" w:hAnsi="Times New Roman" w:cs="Times New Roman"/>
          <w:sz w:val="18"/>
        </w:rPr>
        <w:t>maternal education, age, parity, pre-pregnancy BMI, smoking during pregnancy and household income</w:t>
      </w:r>
      <w:r>
        <w:rPr>
          <w:rFonts w:ascii="Times New Roman" w:hAnsi="Times New Roman" w:cs="Times New Roman"/>
          <w:sz w:val="18"/>
        </w:rPr>
        <w:t>.</w:t>
      </w:r>
    </w:p>
    <w:p w14:paraId="459ED5E8" w14:textId="02A7F7F8" w:rsidR="00080BB9" w:rsidRPr="002C43D5" w:rsidRDefault="002C43D5" w:rsidP="002C43D5">
      <w:pPr>
        <w:spacing w:after="0" w:line="240" w:lineRule="auto"/>
        <w:rPr>
          <w:rFonts w:ascii="Times New Roman" w:hAnsi="Times New Roman" w:cs="Times New Roman"/>
          <w:sz w:val="16"/>
        </w:rPr>
      </w:pP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</w:rPr>
        <w:t>**</w:t>
      </w: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</w:rPr>
        <w:t>P&lt;0.05</w:t>
      </w:r>
    </w:p>
    <w:p w14:paraId="4FDBB374" w14:textId="77777777" w:rsidR="002C43D5" w:rsidRDefault="002C43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F0AF24" w14:textId="4AD9A1E2" w:rsidR="00984312" w:rsidRPr="00016C32" w:rsidRDefault="00FB52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C020AE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3</w:t>
      </w:r>
      <w:r w:rsidR="00984312" w:rsidRPr="00016C32">
        <w:rPr>
          <w:rFonts w:ascii="Times New Roman" w:hAnsi="Times New Roman" w:cs="Times New Roman"/>
        </w:rPr>
        <w:t>.</w:t>
      </w:r>
      <w:r w:rsidR="00BE2BC5" w:rsidRPr="00016C32">
        <w:rPr>
          <w:rFonts w:ascii="Times New Roman" w:hAnsi="Times New Roman" w:cs="Times New Roman"/>
        </w:rPr>
        <w:t xml:space="preserve"> Multivariable association of prenatal </w:t>
      </w:r>
      <w:r w:rsidR="006136CB">
        <w:rPr>
          <w:rFonts w:ascii="Times New Roman" w:hAnsi="Times New Roman" w:cs="Times New Roman"/>
        </w:rPr>
        <w:t>n-3</w:t>
      </w:r>
      <w:r w:rsidR="005762EF">
        <w:rPr>
          <w:rFonts w:ascii="Times New Roman" w:hAnsi="Times New Roman" w:cs="Times New Roman"/>
        </w:rPr>
        <w:t xml:space="preserve"> LCPUFA</w:t>
      </w:r>
      <w:r w:rsidR="00BE2BC5" w:rsidRPr="00016C32">
        <w:rPr>
          <w:rFonts w:ascii="Times New Roman" w:hAnsi="Times New Roman" w:cs="Times New Roman"/>
        </w:rPr>
        <w:t xml:space="preserve"> status and intake with offspring mid-childhood waist circumference</w:t>
      </w:r>
      <w:r w:rsidR="00EE6900" w:rsidRPr="00016C32">
        <w:rPr>
          <w:rFonts w:ascii="Times New Roman" w:hAnsi="Times New Roman" w:cs="Times New Roman"/>
        </w:rPr>
        <w:t xml:space="preserve"> (cm)</w:t>
      </w:r>
      <w:r w:rsidR="001407AF">
        <w:rPr>
          <w:rFonts w:ascii="Times New Roman" w:hAnsi="Times New Roman" w:cs="Times New Roman"/>
        </w:rPr>
        <w:t>,</w:t>
      </w:r>
      <w:r w:rsidR="00E509E2">
        <w:rPr>
          <w:rFonts w:ascii="Times New Roman" w:hAnsi="Times New Roman" w:cs="Times New Roman"/>
        </w:rPr>
        <w:t xml:space="preserve"> </w:t>
      </w:r>
      <w:r w:rsidR="00E509E2" w:rsidRPr="0059056A">
        <w:rPr>
          <w:rFonts w:ascii="Times New Roman" w:hAnsi="Times New Roman" w:cs="Times New Roman"/>
        </w:rPr>
        <w:t>overall and stratified by glucose tolerance status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3060"/>
        <w:gridCol w:w="2172"/>
        <w:gridCol w:w="1856"/>
        <w:gridCol w:w="1843"/>
        <w:gridCol w:w="1842"/>
        <w:gridCol w:w="1843"/>
        <w:gridCol w:w="1701"/>
      </w:tblGrid>
      <w:tr w:rsidR="00D50FB9" w:rsidRPr="00016C32" w14:paraId="6DA291DC" w14:textId="77777777" w:rsidTr="00294684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7BE94B" w14:textId="77777777" w:rsidR="00D50FB9" w:rsidRPr="00016C32" w:rsidRDefault="00D50FB9" w:rsidP="006B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B1CDB2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2CEB46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04AAC75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C6B7AE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G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816A60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DAB6C5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rmal </w:t>
            </w:r>
          </w:p>
        </w:tc>
      </w:tr>
      <w:tr w:rsidR="00D50FB9" w:rsidRPr="00016C32" w14:paraId="75737222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C28D26" w14:textId="77777777" w:rsidR="00D50FB9" w:rsidRPr="00016C32" w:rsidRDefault="00D50FB9" w:rsidP="006B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ADB7C2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ge- and sex-adjusted </w:t>
            </w:r>
          </w:p>
          <w:p w14:paraId="2D6F55DC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3D9E3C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0DEC17F3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5F88F0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2D1539DA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5931CB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52D80B2B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3142F8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0DE2EF7A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09C474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4FC28BA1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</w:tr>
      <w:tr w:rsidR="00D50FB9" w:rsidRPr="00016C32" w14:paraId="679045F8" w14:textId="77777777" w:rsidTr="00294684">
        <w:trPr>
          <w:trHeight w:val="255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E699A" w14:textId="77777777" w:rsidR="00D50FB9" w:rsidRPr="00634921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inuous exposure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61E7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BE68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738A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812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BC15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5BA7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1ADC5CBB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91EE6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3354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64, 0.6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072F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-0.41, 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8073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 (-4.55, 1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A72E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-6.02, 7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69CD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 (-3.04, 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B183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-0.21, 1.04)</w:t>
            </w:r>
          </w:p>
        </w:tc>
      </w:tr>
      <w:tr w:rsidR="00D50FB9" w:rsidRPr="00016C32" w14:paraId="74926252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43AF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4A9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55, 0.6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8D2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-0.41, 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90A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 (-5.12, 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D95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-2.45, 5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B34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-1.50, 2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8E1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-0.40, 0.76)</w:t>
            </w:r>
          </w:p>
        </w:tc>
      </w:tr>
      <w:tr w:rsidR="00D50FB9" w:rsidRPr="00016C32" w14:paraId="42901007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CCB1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612A" w14:textId="1715C7E0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69 (-1.38,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</w:t>
            </w:r>
            <w:proofErr w:type="gramEnd"/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714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-1.08, 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EB08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 (-6.80, 3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FF4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-2.43, 5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474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 (-2.55, 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3C1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 (-1.12, 0.34)</w:t>
            </w:r>
          </w:p>
        </w:tc>
      </w:tr>
      <w:tr w:rsidR="00D50FB9" w:rsidRPr="00016C32" w14:paraId="7B4E17A4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B615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1FC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 (-1.05, 0.3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9724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(-0.91, 0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1AB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4 (-6.93, 2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453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-2.19, 4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BA2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 (-2.12,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571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1.00, 0.45)</w:t>
            </w:r>
          </w:p>
        </w:tc>
      </w:tr>
      <w:tr w:rsidR="00D50FB9" w:rsidRPr="00016C32" w14:paraId="2AC89A17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E111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 (100 mg/day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37F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47, 0.1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FDF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37, 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B04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-1.16, 1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2D5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 (-3.15, 1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607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1.64, 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6BE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41, 0.27)</w:t>
            </w:r>
          </w:p>
        </w:tc>
      </w:tr>
      <w:tr w:rsidR="00D50FB9" w:rsidRPr="00016C32" w14:paraId="0C9AD7C7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27CA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port/week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5C8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-0.18, 0.5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9EE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-0.14, 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8B5E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-0.55, 2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6F1F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-2.46, 2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D65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-1.04, 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748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-0.27, 0.47)</w:t>
            </w:r>
          </w:p>
        </w:tc>
      </w:tr>
      <w:tr w:rsidR="00D50FB9" w:rsidRPr="00016C32" w14:paraId="21EEE093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4AF62" w14:textId="77777777" w:rsidR="00D50FB9" w:rsidRPr="00634921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cal exposur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8FE0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5E13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E5EF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EDF7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06E2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E299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33CCC4A2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22F8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T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6D7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1.33, 1.4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70B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-0.92, 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5FE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11.8, 11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A33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 (-8.32, 6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4D3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-4.43, 5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C88E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-0.98, 1.82)</w:t>
            </w:r>
          </w:p>
        </w:tc>
      </w:tr>
      <w:tr w:rsidR="00D50FB9" w:rsidRPr="00016C32" w14:paraId="3736B2FE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55F7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B9C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 (-2.41, 0.4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C0F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(-1.83,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7E8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5 (-16.0, 3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F77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 (-7.36, 4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4CA4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-3.78, 5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0F72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(-1.93, 0.94)</w:t>
            </w:r>
          </w:p>
        </w:tc>
      </w:tr>
      <w:tr w:rsidR="00D50FB9" w:rsidRPr="00016C32" w14:paraId="19DF69DB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7E9C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F35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(-1.92, 0.9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8A0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-1.20, 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DDF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1 (-15.3, 3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727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 (-5.07, 14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5DB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 (-6.09, 2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A2B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-0.94, 1.99)</w:t>
            </w:r>
          </w:p>
        </w:tc>
      </w:tr>
      <w:tr w:rsidR="00D50FB9" w:rsidRPr="00016C32" w14:paraId="547822D8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C2B0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A26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(-1.76, 1.0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C8F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1.39,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A87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 (-11.4, 8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877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 (-13.3, 12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F78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4.73, 4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E5F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1.46, 1.46)</w:t>
            </w:r>
          </w:p>
        </w:tc>
      </w:tr>
      <w:tr w:rsidR="00D50FB9" w:rsidRPr="00016C32" w14:paraId="0B9A1E47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9F93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7B7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 (-2.14, 0.6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F68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1.80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430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6 (-15.0, 3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728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 (-7.31, 3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AE9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-3.36, 5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5D4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 (-1.97, 0.93)</w:t>
            </w:r>
          </w:p>
        </w:tc>
      </w:tr>
      <w:tr w:rsidR="00D50FB9" w:rsidRPr="00016C32" w14:paraId="1DBA4E76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85253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0D6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 (-2.06, 0.8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D45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1.45, 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5EE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3 (-15.0, 1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7DB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 (-3.92, 1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CA9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-3.95, 5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FF6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1.39, 1.61)</w:t>
            </w:r>
          </w:p>
        </w:tc>
      </w:tr>
      <w:tr w:rsidR="00D50FB9" w:rsidRPr="00016C32" w14:paraId="0CA897B5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C203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A8F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 (-2.29, 0.7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9DD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 (-2.06,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FF7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 (-9.92, 16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BD2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 (-5.86, 12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F56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 (-6.44, 3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5CC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 (-2.32, 0.68)</w:t>
            </w:r>
          </w:p>
        </w:tc>
      </w:tr>
      <w:tr w:rsidR="00D50FB9" w:rsidRPr="00016C32" w14:paraId="01D8BF12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BFB0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A0F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 (-2.12, 0.8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48B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 (-1.99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BA2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8.30, 8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0E9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(-3.96, 8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4E9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4.66, 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806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 (-2.47, 0.65)</w:t>
            </w:r>
          </w:p>
        </w:tc>
      </w:tr>
      <w:tr w:rsidR="00D50FB9" w:rsidRPr="00016C32" w14:paraId="5F03CF1C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CC3C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0A91" w14:textId="720BFC9C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 (-3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355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 (-2.31, 0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39B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-9.36, 10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306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 (-10.1, 7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28A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 (-7.17, 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4A5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 (-2.46, 0.58)</w:t>
            </w:r>
          </w:p>
        </w:tc>
      </w:tr>
      <w:tr w:rsidR="00D50FB9" w:rsidRPr="00016C32" w14:paraId="1773ED1E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4767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d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H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194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 (-2.13, 0.9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90F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 (-2.28, 0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E55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-8.01, 8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2E7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 (-2.74, 1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C44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 (-7.01, 3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B0D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 (-2.63, 0.51)</w:t>
            </w:r>
          </w:p>
        </w:tc>
      </w:tr>
      <w:tr w:rsidR="00D50FB9" w:rsidRPr="00016C32" w14:paraId="15E4A1D3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568A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C04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 (-2.45, 0.5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3CF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 (-2.30, 0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62B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1 (-18.2, 2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D20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 (-5.13, 9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2DF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5.14, 4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3BA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 (-2.41, 0.63)</w:t>
            </w:r>
          </w:p>
        </w:tc>
      </w:tr>
      <w:tr w:rsidR="00D50FB9" w:rsidRPr="00016C32" w14:paraId="3FC6F8B9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EBAC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256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 (-2.23, 0.6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233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 (-2.01, 0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4C5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-9.96, 10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A11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-6.33, 7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3D61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 (-6.18, 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E4A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 (-2.24, 0.81)</w:t>
            </w:r>
          </w:p>
        </w:tc>
      </w:tr>
      <w:tr w:rsidR="00D50FB9" w:rsidRPr="00016C32" w14:paraId="29B207C3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A14E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Q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0DD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 (-1.81, 1.0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EF8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(-1.82,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388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4 (-18.5, 0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496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6 (-9.91, 4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8F2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4.59, 4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388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1.36, 1.58)</w:t>
            </w:r>
          </w:p>
        </w:tc>
      </w:tr>
      <w:tr w:rsidR="00D50FB9" w:rsidRPr="00016C32" w14:paraId="49245EAB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8075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E053" w14:textId="059A2D81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 (-2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)</w:t>
            </w:r>
            <w:r w:rsidR="002C43D5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7F22" w14:textId="3DD9E143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 (-2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2946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294684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810EB" w14:textId="4F2A617C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3 (-19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)</w:t>
            </w:r>
            <w:r w:rsidR="00294684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F1D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 (-3.81, 9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C99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 (-6.90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120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 (-2.48, 0.44)</w:t>
            </w:r>
          </w:p>
        </w:tc>
      </w:tr>
      <w:tr w:rsidR="00D50FB9" w:rsidRPr="00016C32" w14:paraId="4FE00697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A9B4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B213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 (-2.30, 0.5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88C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 (-1.97, 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45C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4 (-14.1, 4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3E8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6 (-9.47, 3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AD9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(-4.56, 4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1B5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 (-1.92, 1.06)</w:t>
            </w:r>
          </w:p>
        </w:tc>
      </w:tr>
      <w:tr w:rsidR="00D50FB9" w:rsidRPr="00016C32" w14:paraId="1F703D15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699FDA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&gt;0 to &lt;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26559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 (-2.26, 0.88)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AE9B8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 (-2.29, 0.6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919F2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0 (-16.7, 1.2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93607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 (-1.74, 9.3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902D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-3.70, 5.8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1E8F6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 (-2.61, 0.60)</w:t>
            </w:r>
          </w:p>
        </w:tc>
      </w:tr>
      <w:tr w:rsidR="00D50FB9" w:rsidRPr="00016C32" w14:paraId="636839B5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E4203A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&gt;=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B5237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1.98, 2.08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1F6B2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2.06, 1.8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5D4FA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7 (-14.6, 6.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C5161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 (-9.34, 7.7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ECCC6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 (-4.15, 10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69EAF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 (-2.68, 1.44)</w:t>
            </w:r>
          </w:p>
        </w:tc>
      </w:tr>
    </w:tbl>
    <w:p w14:paraId="307ABA48" w14:textId="45816F29" w:rsidR="003C22B2" w:rsidRPr="00634921" w:rsidRDefault="00D91891" w:rsidP="003C22B2">
      <w:pPr>
        <w:spacing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EPA: </w:t>
      </w:r>
      <w:proofErr w:type="spellStart"/>
      <w:r>
        <w:rPr>
          <w:rFonts w:ascii="Times New Roman" w:hAnsi="Times New Roman" w:cs="Times New Roman"/>
          <w:sz w:val="18"/>
        </w:rPr>
        <w:t>eicosapentaenoic</w:t>
      </w:r>
      <w:proofErr w:type="spellEnd"/>
      <w:r>
        <w:rPr>
          <w:rFonts w:ascii="Times New Roman" w:hAnsi="Times New Roman" w:cs="Times New Roman"/>
          <w:sz w:val="18"/>
        </w:rPr>
        <w:t xml:space="preserve"> acid; DHA: docosahexaenoic acid; </w:t>
      </w:r>
      <w:r w:rsidR="00E509E2" w:rsidRPr="00706468">
        <w:rPr>
          <w:rFonts w:ascii="Times New Roman" w:hAnsi="Times New Roman" w:cs="Times New Roman"/>
          <w:sz w:val="18"/>
          <w:szCs w:val="18"/>
        </w:rPr>
        <w:t xml:space="preserve">GDM: gestational diabetes mellitus; GIGT: gestational impaired glucose intolerance; </w:t>
      </w:r>
      <w:r w:rsidR="00E509E2">
        <w:rPr>
          <w:rFonts w:ascii="Times New Roman" w:eastAsia="Times New Roman" w:hAnsi="Times New Roman" w:cs="Times New Roman"/>
          <w:sz w:val="18"/>
          <w:szCs w:val="18"/>
        </w:rPr>
        <w:t xml:space="preserve">IH: isolated hyperglycemia; </w:t>
      </w:r>
      <w:r>
        <w:rPr>
          <w:rFonts w:ascii="Times New Roman" w:hAnsi="Times New Roman" w:cs="Times New Roman"/>
          <w:sz w:val="18"/>
        </w:rPr>
        <w:t>Port: portion; Q: quartile; T: trimester.</w:t>
      </w:r>
    </w:p>
    <w:p w14:paraId="6F493AB7" w14:textId="59890DC6" w:rsidR="003C22B2" w:rsidRDefault="003C22B2" w:rsidP="003C22B2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406FB">
        <w:rPr>
          <w:rFonts w:ascii="Times New Roman" w:hAnsi="Times New Roman" w:cs="Times New Roman"/>
          <w:sz w:val="18"/>
          <w:vertAlign w:val="superscript"/>
        </w:rPr>
        <w:t>*</w:t>
      </w:r>
      <w:r w:rsidRPr="00C406FB">
        <w:rPr>
          <w:rFonts w:ascii="Times New Roman" w:hAnsi="Times New Roman" w:cs="Times New Roman"/>
          <w:sz w:val="18"/>
        </w:rPr>
        <w:t>Adjusted for child age and sex +</w:t>
      </w:r>
      <w:r w:rsidRPr="00C406FB">
        <w:rPr>
          <w:sz w:val="18"/>
        </w:rPr>
        <w:t xml:space="preserve"> </w:t>
      </w:r>
      <w:r w:rsidRPr="00C406FB">
        <w:rPr>
          <w:rFonts w:ascii="Times New Roman" w:hAnsi="Times New Roman" w:cs="Times New Roman"/>
          <w:sz w:val="18"/>
        </w:rPr>
        <w:t>maternal education, age, parity, pre-pregnancy BMI, smoking during pregnancy and household income</w:t>
      </w:r>
      <w:r>
        <w:rPr>
          <w:rFonts w:ascii="Times New Roman" w:hAnsi="Times New Roman" w:cs="Times New Roman"/>
          <w:sz w:val="18"/>
        </w:rPr>
        <w:t>.</w:t>
      </w:r>
    </w:p>
    <w:p w14:paraId="79E25432" w14:textId="71749347" w:rsidR="002C43D5" w:rsidRPr="002C43D5" w:rsidRDefault="002C43D5" w:rsidP="003C22B2">
      <w:pPr>
        <w:spacing w:after="0" w:line="240" w:lineRule="auto"/>
        <w:rPr>
          <w:rFonts w:ascii="Times New Roman" w:hAnsi="Times New Roman" w:cs="Times New Roman"/>
          <w:sz w:val="16"/>
        </w:rPr>
      </w:pP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</w:rPr>
        <w:t>**</w:t>
      </w: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</w:rPr>
        <w:t>P&lt;0.05</w:t>
      </w:r>
    </w:p>
    <w:p w14:paraId="675E6129" w14:textId="77777777" w:rsidR="00007D7A" w:rsidRPr="00016C32" w:rsidRDefault="00007D7A">
      <w:pPr>
        <w:rPr>
          <w:rFonts w:ascii="Times New Roman" w:hAnsi="Times New Roman" w:cs="Times New Roman"/>
        </w:rPr>
      </w:pPr>
    </w:p>
    <w:p w14:paraId="2AC24447" w14:textId="77777777" w:rsidR="00007D7A" w:rsidRPr="00016C32" w:rsidRDefault="00007D7A">
      <w:pPr>
        <w:rPr>
          <w:rFonts w:ascii="Times New Roman" w:hAnsi="Times New Roman" w:cs="Times New Roman"/>
        </w:rPr>
      </w:pPr>
    </w:p>
    <w:p w14:paraId="79C21E39" w14:textId="77777777" w:rsidR="00007D7A" w:rsidRPr="00016C32" w:rsidRDefault="00007D7A">
      <w:pPr>
        <w:rPr>
          <w:rFonts w:ascii="Times New Roman" w:hAnsi="Times New Roman" w:cs="Times New Roman"/>
        </w:rPr>
      </w:pPr>
    </w:p>
    <w:p w14:paraId="270E6705" w14:textId="77777777" w:rsidR="00007D7A" w:rsidRPr="00016C32" w:rsidRDefault="00007D7A">
      <w:pPr>
        <w:rPr>
          <w:rFonts w:ascii="Times New Roman" w:hAnsi="Times New Roman" w:cs="Times New Roman"/>
        </w:rPr>
      </w:pPr>
    </w:p>
    <w:p w14:paraId="18A3876E" w14:textId="13DEA3E9" w:rsidR="00C020AE" w:rsidRPr="00016C32" w:rsidRDefault="00FB52C5" w:rsidP="00C020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C020AE">
        <w:rPr>
          <w:rFonts w:ascii="Times New Roman" w:hAnsi="Times New Roman" w:cs="Times New Roman"/>
        </w:rPr>
        <w:t xml:space="preserve">able </w:t>
      </w:r>
      <w:r w:rsidR="00D235E8">
        <w:rPr>
          <w:rFonts w:ascii="Times New Roman" w:hAnsi="Times New Roman" w:cs="Times New Roman"/>
        </w:rPr>
        <w:t>4</w:t>
      </w:r>
      <w:r w:rsidR="00C020AE" w:rsidRPr="00016C32">
        <w:rPr>
          <w:rFonts w:ascii="Times New Roman" w:hAnsi="Times New Roman" w:cs="Times New Roman"/>
        </w:rPr>
        <w:t xml:space="preserve">. Multivariable association of prenatal </w:t>
      </w:r>
      <w:r w:rsidR="006136CB">
        <w:rPr>
          <w:rFonts w:ascii="Times New Roman" w:hAnsi="Times New Roman" w:cs="Times New Roman"/>
        </w:rPr>
        <w:t>n-3</w:t>
      </w:r>
      <w:r w:rsidR="00C020AE">
        <w:rPr>
          <w:rFonts w:ascii="Times New Roman" w:hAnsi="Times New Roman" w:cs="Times New Roman"/>
        </w:rPr>
        <w:t xml:space="preserve"> LCPUFA</w:t>
      </w:r>
      <w:r w:rsidR="00C020AE" w:rsidRPr="00016C32">
        <w:rPr>
          <w:rFonts w:ascii="Times New Roman" w:hAnsi="Times New Roman" w:cs="Times New Roman"/>
        </w:rPr>
        <w:t xml:space="preserve"> status and intake with offspring mid-childhood leptin (ng/mL)</w:t>
      </w:r>
      <w:r w:rsidR="001407AF">
        <w:rPr>
          <w:rFonts w:ascii="Times New Roman" w:hAnsi="Times New Roman" w:cs="Times New Roman"/>
        </w:rPr>
        <w:t>,</w:t>
      </w:r>
      <w:r w:rsidR="00E509E2">
        <w:rPr>
          <w:rFonts w:ascii="Times New Roman" w:hAnsi="Times New Roman" w:cs="Times New Roman"/>
        </w:rPr>
        <w:t xml:space="preserve"> </w:t>
      </w:r>
      <w:r w:rsidR="00E509E2" w:rsidRPr="0059056A">
        <w:rPr>
          <w:rFonts w:ascii="Times New Roman" w:hAnsi="Times New Roman" w:cs="Times New Roman"/>
        </w:rPr>
        <w:t>overall and stratified by glucose tolerance status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3060"/>
        <w:gridCol w:w="2172"/>
        <w:gridCol w:w="1788"/>
        <w:gridCol w:w="1800"/>
        <w:gridCol w:w="1800"/>
        <w:gridCol w:w="1800"/>
        <w:gridCol w:w="1710"/>
      </w:tblGrid>
      <w:tr w:rsidR="00D50FB9" w:rsidRPr="00016C32" w14:paraId="1D96F69F" w14:textId="77777777" w:rsidTr="00FB52C5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8F3F28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676C43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522DE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B89C9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15B146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G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E29C5C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9606F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rmal </w:t>
            </w:r>
          </w:p>
        </w:tc>
      </w:tr>
      <w:tr w:rsidR="00D50FB9" w:rsidRPr="00016C32" w14:paraId="3971A5A0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37FFC04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FF3FF8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ge- and sex-adjusted </w:t>
            </w:r>
          </w:p>
          <w:p w14:paraId="6E9E5187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AA9B6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0E19C0AD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016E0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0AE72A29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49270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4E6B4A54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0F4BF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36E2E9B9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2D3C9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747B4E24" w14:textId="77777777" w:rsidR="00D50FB9" w:rsidRPr="00016C32" w:rsidRDefault="00BB3942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</w:tr>
      <w:tr w:rsidR="00D50FB9" w:rsidRPr="00016C32" w14:paraId="6DE3FACB" w14:textId="77777777" w:rsidTr="00FB52C5">
        <w:trPr>
          <w:trHeight w:val="255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BD05A" w14:textId="77777777" w:rsidR="00D50FB9" w:rsidRPr="00634921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inuous exposure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4F5C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46D3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AB3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F5D6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06B7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70BF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50F33042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930AF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D9BF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-0.35, 1.3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620C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-0.24, 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3A93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 (-7.91, 7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05F2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-11.2, 12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02F4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 (-3.44, 1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22F7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-0.16, 1.66)</w:t>
            </w:r>
          </w:p>
        </w:tc>
      </w:tr>
      <w:tr w:rsidR="00D50FB9" w:rsidRPr="00016C32" w14:paraId="77310F0A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39E2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47C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-0.32, 0.9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6B5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-0.28, 0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D95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4.48, 4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3FB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-5.85, 6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EF6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2.37, 2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2A9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-0.33, 0.99)</w:t>
            </w:r>
          </w:p>
        </w:tc>
      </w:tr>
      <w:tr w:rsidR="00D50FB9" w:rsidRPr="00016C32" w14:paraId="3CACE457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DC35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EB48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-0.69, 1.1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29C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-0.68, 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F67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-5.61, 6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E82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-5.44, 7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D6B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-1.95, 3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C336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1.26, 0.99)</w:t>
            </w:r>
          </w:p>
        </w:tc>
      </w:tr>
      <w:tr w:rsidR="00D50FB9" w:rsidRPr="00016C32" w14:paraId="2930D389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A2FD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A56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(-0.55, 0.9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D33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-0.60, 0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6597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 (-3.49, 1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450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-3.80, 5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283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-1.78, 3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67F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1.05, 0.88)</w:t>
            </w:r>
          </w:p>
        </w:tc>
      </w:tr>
      <w:tr w:rsidR="00D50FB9" w:rsidRPr="00016C32" w14:paraId="784424F5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E4CB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 (100 mg/day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182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0.30, 0.4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C3A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0.28, 0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85B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-0.11, 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F7A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 (-5.42, 1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902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 (-2.92, 0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D5A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37, 0.44)</w:t>
            </w:r>
          </w:p>
        </w:tc>
      </w:tr>
      <w:tr w:rsidR="00D50FB9" w:rsidRPr="00016C32" w14:paraId="41CF3A25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BB2B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port/week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B5DA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-0.14, 0.6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95C2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-0.09, 0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FA2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19, 2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CF3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 (-5.84, 2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EA9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 (-2.58, 1.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520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-0.27, 0.68)</w:t>
            </w:r>
          </w:p>
        </w:tc>
      </w:tr>
      <w:tr w:rsidR="00D50FB9" w:rsidRPr="00016C32" w14:paraId="51DB9C4D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67D6D" w14:textId="77777777" w:rsidR="00D50FB9" w:rsidRPr="00634921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cal exposur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68C3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477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780A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EA4E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870C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C6E9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65E3EF80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2311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T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2EF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-1.30, 1.8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D52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-0.99, 2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6EA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0 (-3.55, 21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873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 (-10.6, 9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D3C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(-6.69, 11.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327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1.61, 1.65)</w:t>
            </w:r>
          </w:p>
        </w:tc>
      </w:tr>
      <w:tr w:rsidR="00D50FB9" w:rsidRPr="00016C32" w14:paraId="7AFC6461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F8A2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57B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1.54, 1.5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BA82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-1.11, 2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DB7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(-5.41, 10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BCE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 (-11.1, 6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692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-5.48, 8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778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 (-1.47, 2.03)</w:t>
            </w:r>
          </w:p>
        </w:tc>
      </w:tr>
      <w:tr w:rsidR="00D50FB9" w:rsidRPr="00016C32" w14:paraId="04DE2324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D93F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110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-1.07, 2.2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8D9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-0.54, 2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B55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 (-10.6, 7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C27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 (-13.6, 25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273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(-4.91, 8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B28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-1.00, 2.66)</w:t>
            </w:r>
          </w:p>
        </w:tc>
      </w:tr>
      <w:tr w:rsidR="00D50FB9" w:rsidRPr="00016C32" w14:paraId="2A75ED72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DFBD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305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-1.30, 1.8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B1C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-1.07, 2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E52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 (-4.67, 13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9B5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8 (-23.8, 6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D742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 (-8.85, 6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CE7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-1.30, 2.13)</w:t>
            </w:r>
          </w:p>
        </w:tc>
      </w:tr>
      <w:tr w:rsidR="00D50FB9" w:rsidRPr="00016C32" w14:paraId="3B445AE2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0110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83B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-0.98, 2.3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4F6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-0.75, 2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196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-8.56, 10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6F5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-5.62, 6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3E3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(-3.59, 9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377B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-1.46, 2.20)</w:t>
            </w:r>
          </w:p>
        </w:tc>
      </w:tr>
      <w:tr w:rsidR="00D50FB9" w:rsidRPr="00016C32" w14:paraId="28B6248E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5AF4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2E1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-1.48, 1.7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EDF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-1.09, 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ECC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-6.40, 8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181A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 (-8.91, 13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BFD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 (-4.97, 8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11E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(-1.47, 2.02)</w:t>
            </w:r>
          </w:p>
        </w:tc>
      </w:tr>
      <w:tr w:rsidR="00D50FB9" w:rsidRPr="00016C32" w14:paraId="2546B829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356C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684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1.83, 1.5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F89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-1.85, 1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2E7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-10.9, 14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9B7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 (-13.3, 10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175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6 (-11.4, 4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07EA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-1.58, 1.95)</w:t>
            </w:r>
          </w:p>
        </w:tc>
      </w:tr>
      <w:tr w:rsidR="00D50FB9" w:rsidRPr="00016C32" w14:paraId="3B76C14A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D649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7CC0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1.83, 1.5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772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 (-1.98, 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6C0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 (-3.85, 11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35F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-11.2, 12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3F9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 (-8.03, 4.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3FA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 (-2.27, 1.41)</w:t>
            </w:r>
          </w:p>
        </w:tc>
      </w:tr>
      <w:tr w:rsidR="00D50FB9" w:rsidRPr="00016C32" w14:paraId="3B56BE6E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0DDF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039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-1.77, 1.9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BBE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-1.73, 2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3A89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 (-10.6, 8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A07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4 (-16.8, 7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0B1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5.93, 6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2F9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2.17, 2.28)</w:t>
            </w:r>
          </w:p>
        </w:tc>
      </w:tr>
      <w:tr w:rsidR="00D50FB9" w:rsidRPr="00016C32" w14:paraId="4B1FCD23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495F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d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H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78F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 (-2.43, 0.9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38B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 (-2.49, 0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1CB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 (-3.39, 1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C74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 (-7.08, 12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32C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3 (-12.3, 2.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E94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 (-2.39, 1.36)</w:t>
            </w:r>
          </w:p>
        </w:tc>
      </w:tr>
      <w:tr w:rsidR="00D50FB9" w:rsidRPr="00016C32" w14:paraId="72DE5ED4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A63D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229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-1.18, 2.3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D53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-1.36, 2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7B57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4 (-15.5, 5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777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8 (-13.0, 8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41FA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7.85, 7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C9B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-1.50, 2.27)</w:t>
            </w:r>
          </w:p>
        </w:tc>
      </w:tr>
      <w:tr w:rsidR="00D50FB9" w:rsidRPr="00016C32" w14:paraId="69ABB9C3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DEEE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2A4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1.66, 1.6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9DA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1.87, 1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9C5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 (-8.98, 7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371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 (-9.20, 6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D29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 (-6.01, 5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AA4A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 (-2.26, 1.67)</w:t>
            </w:r>
          </w:p>
        </w:tc>
      </w:tr>
      <w:tr w:rsidR="00D50FB9" w:rsidRPr="00016C32" w14:paraId="73EC5090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68B8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Q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56D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 (-3.27, 0.1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B45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 (-3.19, 0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9B4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4 (-14.1, 9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415F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-8.52, 7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5AB1B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-7.39, 7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239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 (-3.00, 0.67)</w:t>
            </w:r>
          </w:p>
        </w:tc>
      </w:tr>
      <w:tr w:rsidR="00D50FB9" w:rsidRPr="00016C32" w14:paraId="20118A63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960E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866B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 (-2.16, 1.2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175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 (-2.12, 1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EED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 (-10.9, 8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CFCA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9 (-11.4, 5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710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 (-7.73, 4.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012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2.09, 1.71)</w:t>
            </w:r>
          </w:p>
        </w:tc>
      </w:tr>
      <w:tr w:rsidR="00D50FB9" w:rsidRPr="00016C32" w14:paraId="2484BB73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B661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8CD8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 (-2.40, 1.0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F9A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 (-2.27, 1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9A6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8.89, 8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90D2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0 (-16.7, 5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D0F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2 (-10.4, 1.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2CD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2.17, 1.61)</w:t>
            </w:r>
          </w:p>
        </w:tc>
      </w:tr>
      <w:tr w:rsidR="00D50FB9" w:rsidRPr="00016C32" w14:paraId="09166A37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17FCFA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&gt;0 to &lt;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50C04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-1.82, 2.11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ECA21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1.92, 1.9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12CE01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1 (-11.3, 6.8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75D60D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 (-28.7, 6.7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A19AD3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(-4.68, 10.4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BD4BEC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2.17, 2.11)</w:t>
            </w:r>
          </w:p>
        </w:tc>
      </w:tr>
      <w:tr w:rsidR="00D50FB9" w:rsidRPr="00016C32" w14:paraId="6B72423B" w14:textId="77777777" w:rsidTr="00FB52C5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F56C6A" w14:textId="77777777" w:rsidR="00D50FB9" w:rsidRPr="00016C32" w:rsidRDefault="00D50FB9" w:rsidP="00CC76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&gt;=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4CED5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-2.12, 2.79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39B305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-2.14, 2.7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9571D4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8.84, 8.9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3C8F89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4 (-24.6, 18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5B331E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-9.29, 12.3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C4D026" w14:textId="77777777" w:rsidR="00D50FB9" w:rsidRPr="00016C32" w:rsidRDefault="00D50FB9" w:rsidP="00CC7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2.71, 2.64)</w:t>
            </w:r>
          </w:p>
        </w:tc>
      </w:tr>
    </w:tbl>
    <w:p w14:paraId="1963B82A" w14:textId="3561EA74" w:rsidR="00C020AE" w:rsidRPr="00634921" w:rsidRDefault="00D91891" w:rsidP="00C020AE">
      <w:pPr>
        <w:spacing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EPA: </w:t>
      </w:r>
      <w:proofErr w:type="spellStart"/>
      <w:r>
        <w:rPr>
          <w:rFonts w:ascii="Times New Roman" w:hAnsi="Times New Roman" w:cs="Times New Roman"/>
          <w:sz w:val="18"/>
        </w:rPr>
        <w:t>eicosapentaenoic</w:t>
      </w:r>
      <w:proofErr w:type="spellEnd"/>
      <w:r>
        <w:rPr>
          <w:rFonts w:ascii="Times New Roman" w:hAnsi="Times New Roman" w:cs="Times New Roman"/>
          <w:sz w:val="18"/>
        </w:rPr>
        <w:t xml:space="preserve"> acid; DHA: docosahexaenoic acid; </w:t>
      </w:r>
      <w:r w:rsidR="00E509E2" w:rsidRPr="00706468">
        <w:rPr>
          <w:rFonts w:ascii="Times New Roman" w:hAnsi="Times New Roman" w:cs="Times New Roman"/>
          <w:sz w:val="18"/>
          <w:szCs w:val="18"/>
        </w:rPr>
        <w:t xml:space="preserve">GDM: gestational diabetes mellitus; GIGT: gestational impaired glucose intolerance; </w:t>
      </w:r>
      <w:r w:rsidR="00E509E2">
        <w:rPr>
          <w:rFonts w:ascii="Times New Roman" w:eastAsia="Times New Roman" w:hAnsi="Times New Roman" w:cs="Times New Roman"/>
          <w:sz w:val="18"/>
          <w:szCs w:val="18"/>
        </w:rPr>
        <w:t xml:space="preserve">IH: isolated hyperglycemia; </w:t>
      </w:r>
      <w:r>
        <w:rPr>
          <w:rFonts w:ascii="Times New Roman" w:hAnsi="Times New Roman" w:cs="Times New Roman"/>
          <w:sz w:val="18"/>
        </w:rPr>
        <w:t>Port: portion; Q: quartile; T: trimester.</w:t>
      </w:r>
    </w:p>
    <w:p w14:paraId="219CD7EF" w14:textId="143522D4" w:rsidR="00C020AE" w:rsidRDefault="00C020AE" w:rsidP="00C020AE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406FB">
        <w:rPr>
          <w:rFonts w:ascii="Times New Roman" w:hAnsi="Times New Roman" w:cs="Times New Roman"/>
          <w:sz w:val="18"/>
          <w:vertAlign w:val="superscript"/>
        </w:rPr>
        <w:t>*</w:t>
      </w:r>
      <w:r w:rsidRPr="00C406FB">
        <w:rPr>
          <w:rFonts w:ascii="Times New Roman" w:hAnsi="Times New Roman" w:cs="Times New Roman"/>
          <w:sz w:val="18"/>
        </w:rPr>
        <w:t>Adjusted for child age and sex +</w:t>
      </w:r>
      <w:r w:rsidRPr="00C406FB">
        <w:rPr>
          <w:sz w:val="18"/>
        </w:rPr>
        <w:t xml:space="preserve"> </w:t>
      </w:r>
      <w:r w:rsidRPr="00C406FB">
        <w:rPr>
          <w:rFonts w:ascii="Times New Roman" w:hAnsi="Times New Roman" w:cs="Times New Roman"/>
          <w:sz w:val="18"/>
        </w:rPr>
        <w:t>maternal education, age, parity, pre-pregnancy BMI, smoking during pregnancy and household income</w:t>
      </w:r>
      <w:r>
        <w:rPr>
          <w:rFonts w:ascii="Times New Roman" w:hAnsi="Times New Roman" w:cs="Times New Roman"/>
          <w:sz w:val="18"/>
        </w:rPr>
        <w:t>.</w:t>
      </w:r>
    </w:p>
    <w:p w14:paraId="5585E06D" w14:textId="6978C777" w:rsidR="002C43D5" w:rsidRPr="002C43D5" w:rsidRDefault="002C43D5" w:rsidP="00C020AE">
      <w:pPr>
        <w:spacing w:after="0" w:line="240" w:lineRule="auto"/>
        <w:rPr>
          <w:rFonts w:ascii="Times New Roman" w:hAnsi="Times New Roman" w:cs="Times New Roman"/>
          <w:sz w:val="16"/>
        </w:rPr>
      </w:pP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</w:rPr>
        <w:t>**</w:t>
      </w: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</w:rPr>
        <w:t>P&lt;0.05</w:t>
      </w:r>
    </w:p>
    <w:p w14:paraId="1914B9E7" w14:textId="77777777" w:rsidR="00C020AE" w:rsidRDefault="00C020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B95085" w14:textId="5C76DFBE" w:rsidR="00007D7A" w:rsidRPr="00016C32" w:rsidRDefault="00FB52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C020AE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5</w:t>
      </w:r>
      <w:r w:rsidR="00007D7A" w:rsidRPr="00016C32">
        <w:rPr>
          <w:rFonts w:ascii="Times New Roman" w:hAnsi="Times New Roman" w:cs="Times New Roman"/>
        </w:rPr>
        <w:t>.</w:t>
      </w:r>
      <w:r w:rsidR="00BE2BC5" w:rsidRPr="00016C32">
        <w:rPr>
          <w:rFonts w:ascii="Times New Roman" w:hAnsi="Times New Roman" w:cs="Times New Roman"/>
        </w:rPr>
        <w:t xml:space="preserve"> Multivariable association of prenatal </w:t>
      </w:r>
      <w:r w:rsidR="006136CB">
        <w:rPr>
          <w:rFonts w:ascii="Times New Roman" w:hAnsi="Times New Roman" w:cs="Times New Roman"/>
        </w:rPr>
        <w:t>n-3</w:t>
      </w:r>
      <w:r w:rsidR="005762EF">
        <w:rPr>
          <w:rFonts w:ascii="Times New Roman" w:hAnsi="Times New Roman" w:cs="Times New Roman"/>
        </w:rPr>
        <w:t xml:space="preserve"> LCPUFA</w:t>
      </w:r>
      <w:r w:rsidR="00BE2BC5" w:rsidRPr="00016C32">
        <w:rPr>
          <w:rFonts w:ascii="Times New Roman" w:hAnsi="Times New Roman" w:cs="Times New Roman"/>
        </w:rPr>
        <w:t xml:space="preserve"> status and intake with offspring mid-childhood adiponectin (µU/mL)</w:t>
      </w:r>
      <w:r w:rsidR="001407AF">
        <w:rPr>
          <w:rFonts w:ascii="Times New Roman" w:hAnsi="Times New Roman" w:cs="Times New Roman"/>
        </w:rPr>
        <w:t>,</w:t>
      </w:r>
      <w:r w:rsidR="00E509E2">
        <w:rPr>
          <w:rFonts w:ascii="Times New Roman" w:hAnsi="Times New Roman" w:cs="Times New Roman"/>
        </w:rPr>
        <w:t xml:space="preserve"> </w:t>
      </w:r>
      <w:r w:rsidR="00E509E2" w:rsidRPr="0059056A">
        <w:rPr>
          <w:rFonts w:ascii="Times New Roman" w:hAnsi="Times New Roman" w:cs="Times New Roman"/>
        </w:rPr>
        <w:t>overall and stratified by glucose tolerance status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3060"/>
        <w:gridCol w:w="2172"/>
        <w:gridCol w:w="1788"/>
        <w:gridCol w:w="1800"/>
        <w:gridCol w:w="1953"/>
        <w:gridCol w:w="1843"/>
        <w:gridCol w:w="1701"/>
      </w:tblGrid>
      <w:tr w:rsidR="00D50FB9" w:rsidRPr="00016C32" w14:paraId="4DA04BD1" w14:textId="77777777" w:rsidTr="00294684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52B815" w14:textId="77777777" w:rsidR="00D50FB9" w:rsidRPr="00016C32" w:rsidRDefault="00D50FB9" w:rsidP="006B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F6CFF8E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394C339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125D57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493A15B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G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EA1F63A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6FE490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rmal </w:t>
            </w:r>
          </w:p>
        </w:tc>
      </w:tr>
      <w:tr w:rsidR="00D50FB9" w:rsidRPr="00016C32" w14:paraId="44B8FFAF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897329" w14:textId="77777777" w:rsidR="00D50FB9" w:rsidRPr="00016C32" w:rsidRDefault="00D50FB9" w:rsidP="006B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13A464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ge- and sex-adjusted </w:t>
            </w:r>
          </w:p>
          <w:p w14:paraId="11966886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348823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44578E0B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F101FA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51E5C6AF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0412F2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7257B2EA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77B584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707B6231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872D874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78E6AE48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</w:tr>
      <w:tr w:rsidR="00D50FB9" w:rsidRPr="00016C32" w14:paraId="3D8EA3C4" w14:textId="77777777" w:rsidTr="00294684">
        <w:trPr>
          <w:trHeight w:val="255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5BC69" w14:textId="77777777" w:rsidR="00D50FB9" w:rsidRPr="00634921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inuous exposure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9C7D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41F5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3ABE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62EC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95A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6051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09B8518E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D7092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446C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-1.56, 0.7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B89B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 (-1.68, 0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0353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1 (-11.9, 0.8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7184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 (-9.97, 14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A97A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 (-4.69, 2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9EA2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 (-1.85, 0.74)</w:t>
            </w:r>
          </w:p>
        </w:tc>
      </w:tr>
      <w:tr w:rsidR="00D50FB9" w:rsidRPr="00016C32" w14:paraId="7403D441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6C67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B7F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 (-1.51, 0.4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0F1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 (-1.56, 0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EFA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8 (-6.25, 1.0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7F2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 (-3.27, 7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346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 (-5.34, 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BAC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 (-1.50, 0.52)</w:t>
            </w:r>
          </w:p>
        </w:tc>
      </w:tr>
      <w:tr w:rsidR="00D50FB9" w:rsidRPr="00016C32" w14:paraId="3348E7A1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C6C3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F82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-0.60, 1.4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33A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-0.72, 1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63F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-8.07, 10.8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77E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-9.64, 12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F6A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 (-4.22, 2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692C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-0.91, 1.59)</w:t>
            </w:r>
          </w:p>
        </w:tc>
      </w:tr>
      <w:tr w:rsidR="00D50FB9" w:rsidRPr="00016C32" w14:paraId="08CDF4DE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EC73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ACE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-0.50, 1.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EB7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-0.56, 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B198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4.35, 4.1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405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-8.37, 8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6C7E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 (-3.52, 2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FC3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-0.70, 1.58)</w:t>
            </w:r>
          </w:p>
        </w:tc>
      </w:tr>
      <w:tr w:rsidR="00D50FB9" w:rsidRPr="00016C32" w14:paraId="7CE6F990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8EEF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 (100 mg/day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600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0.78, 0.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F53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 (-0.83, 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248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 (-1.96, 0.2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93E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 (0.33, 1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FF1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 (-3.89, 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2C3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0.80, 0.14)</w:t>
            </w:r>
          </w:p>
        </w:tc>
      </w:tr>
      <w:tr w:rsidR="00D50FB9" w:rsidRPr="00016C32" w14:paraId="04A43DC0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F822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port/week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FCB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0.80, 0.1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62C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(-0.85, 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462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 (-1.73, 0.1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11C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 (-2.50, 12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BD3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 (-5.04, 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B55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76, 0.32)</w:t>
            </w:r>
          </w:p>
        </w:tc>
      </w:tr>
      <w:tr w:rsidR="00D50FB9" w:rsidRPr="00016C32" w14:paraId="1BCBF67B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1B27D" w14:textId="77777777" w:rsidR="00D50FB9" w:rsidRPr="00634921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cal exposur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920A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780B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B2B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5A51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C736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3E16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44BF82AD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8507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T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4E2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-2.27, 1.7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550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 (-2.47, 1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5017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 (-12.7, 7.4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880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4 (-23.8, 1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041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 (-7.12, 2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7DA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 (-2.66, 1.54)</w:t>
            </w:r>
          </w:p>
        </w:tc>
      </w:tr>
      <w:tr w:rsidR="00D50FB9" w:rsidRPr="00016C32" w14:paraId="6C52DD34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0F3A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D88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 (-3.37, 0.8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45D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 (-3.58, 0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9D6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 (-9.08, 6.5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5C4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 (-17.4, 14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883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7 (-13.3, 7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E5A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 (-3.73, 0.87)</w:t>
            </w:r>
          </w:p>
        </w:tc>
      </w:tr>
      <w:tr w:rsidR="00D50FB9" w:rsidRPr="00016C32" w14:paraId="0BF5E84D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142B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8E4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 (-2.61, 1.8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759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 (-2.93, 1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B04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6 (-18.7, 0.1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35A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 (-35.1, 12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F722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 (-9.34, 10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3EB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 (-3.15, 1.48)</w:t>
            </w:r>
          </w:p>
        </w:tc>
      </w:tr>
      <w:tr w:rsidR="00D50FB9" w:rsidRPr="00016C32" w14:paraId="6D9ECCBF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8D50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30D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(-2.54, 1.9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6A9C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 (-2.59, 1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B740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6 (-10.9, 4.3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463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(-20.4, 25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B5D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 (-9.10, 15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280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 (-2.85, 1.79)</w:t>
            </w:r>
          </w:p>
        </w:tc>
      </w:tr>
      <w:tr w:rsidR="00D50FB9" w:rsidRPr="00016C32" w14:paraId="30DD3AA1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9AA0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9A8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 (-3.15, 1.4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316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 (-3.28, 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7C9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2 (-14.4, 2.8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42F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7 (-14.5, 9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C75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 (-12.4, 1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2FD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 (-3.09, 1.67)</w:t>
            </w:r>
          </w:p>
        </w:tc>
      </w:tr>
      <w:tr w:rsidR="00D50FB9" w:rsidRPr="00016C32" w14:paraId="4BE76DFB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0A4E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27A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 (-2.99, 1.3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13C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 (-3.23, 1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A3E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1 (-12.4, 1.3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340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1 (-17.6, 1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D41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-10.5, 1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D8C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 (-3.34, 1.23)</w:t>
            </w:r>
          </w:p>
        </w:tc>
      </w:tr>
      <w:tr w:rsidR="00D50FB9" w:rsidRPr="00016C32" w14:paraId="786FBF98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263E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D17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 (-2.73, 1.5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C43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 (-2.76, 1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2EAE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(-10.4, 14.7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166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6 (-35.2, 8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44A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(-9.55, 13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E52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 (-3.22, 1.26)</w:t>
            </w:r>
          </w:p>
        </w:tc>
      </w:tr>
      <w:tr w:rsidR="00D50FB9" w:rsidRPr="00016C32" w14:paraId="6AD060A9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18A9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0D1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2.17, 2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3BB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2.18, 2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CC2B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 (-9.89, 4.3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ABB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 (-19.4, 14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38E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 (-11.6, 7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F2E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-2.04, 2.82)</w:t>
            </w:r>
          </w:p>
        </w:tc>
      </w:tr>
      <w:tr w:rsidR="00D50FB9" w:rsidRPr="00016C32" w14:paraId="180F28BA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2941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982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-1.11, 3.5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CFF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 (-1.06, 3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F38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6 (-14.8, 4.8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34E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 (-19.5, 18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DBE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-9.01, 9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0FC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-1.05, 4.20)</w:t>
            </w:r>
          </w:p>
        </w:tc>
      </w:tr>
      <w:tr w:rsidR="00D50FB9" w:rsidRPr="00016C32" w14:paraId="7116EEED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1C79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d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H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0A9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-2.05, 2.4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9813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-2.09, 2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16B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 (-7.50, 6.8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3382" w14:textId="50096701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0 (-29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)</w:t>
            </w:r>
            <w:r w:rsidR="00294684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2C65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-10.5, 1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AF5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-2.33, 2.57)</w:t>
            </w:r>
          </w:p>
        </w:tc>
      </w:tr>
      <w:tr w:rsidR="00D50FB9" w:rsidRPr="00016C32" w14:paraId="07AC0C14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8F522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D6B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 (-3.00, 1.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219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 (-3.11, 1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7D0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 (-12.9, 8.1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F63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 (-11.8, 2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B44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6 (-15.6, 8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655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 (-2.85, 1.96)</w:t>
            </w:r>
          </w:p>
        </w:tc>
      </w:tr>
      <w:tr w:rsidR="00D50FB9" w:rsidRPr="00016C32" w14:paraId="5C6ADAFA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1675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736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-1.09, 3.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100D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-0.99, 3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1A1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8 (-12.9, 4.3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DAB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7 (-19.9, 4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5E7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-7.96, 9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7001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-0.91, 3.81)</w:t>
            </w:r>
          </w:p>
        </w:tc>
      </w:tr>
      <w:tr w:rsidR="00D50FB9" w:rsidRPr="00016C32" w14:paraId="4327F13E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8F40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Q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495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 (-3.56, 0.8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663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 (-3.66, 0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72F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-9.09, 10.7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4FA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-11.0, 14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EFD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9 (-16.4, 12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E149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 (-4.02, 0.58)</w:t>
            </w:r>
          </w:p>
        </w:tc>
      </w:tr>
      <w:tr w:rsidR="00D50FB9" w:rsidRPr="00016C32" w14:paraId="3AD3CBB5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A6F2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806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 (-2.94, 1.4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F92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 (-3.04, 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AE1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 (-5.81, 9.8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003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 (-7.34, 18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704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 (-9.53, 13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6C3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 (-3.82, 0.88)</w:t>
            </w:r>
          </w:p>
        </w:tc>
      </w:tr>
      <w:tr w:rsidR="00D50FB9" w:rsidRPr="00016C32" w14:paraId="1249E806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A20A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37D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 (-3.98, 0.2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332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 (-4.18, 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498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8 (-12.7, 1.7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F0B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 (-3.59,32.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CEE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7 (-14.6, 6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A09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 (-4.28, 0.23)</w:t>
            </w:r>
          </w:p>
        </w:tc>
      </w:tr>
      <w:tr w:rsidR="00D50FB9" w:rsidRPr="00016C32" w14:paraId="153B9DBB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6EADF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&gt;0 to &lt;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7D4BC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 (-4.84, 0.13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D1A25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8 (-4.86, 0.1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D6CD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-8.03, 8.74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549B3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(-25.7, 26.8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D4630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 (-15.4, 11.3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E7E4A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 (-4.96, 0.25)</w:t>
            </w:r>
          </w:p>
        </w:tc>
      </w:tr>
      <w:tr w:rsidR="00D50FB9" w:rsidRPr="00016C32" w14:paraId="53A88722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1ED838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&gt;=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59992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4 (-5.83, 0.14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568CC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 (-5.92, 0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64371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6 (-12.1, 4.4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A2440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-17.9, 20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19604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2 (-25.0, 10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8EFDB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9 (-5.47, 0.89)</w:t>
            </w:r>
          </w:p>
        </w:tc>
      </w:tr>
    </w:tbl>
    <w:p w14:paraId="035516E5" w14:textId="3908F515" w:rsidR="003C22B2" w:rsidRPr="00634921" w:rsidRDefault="00D91891" w:rsidP="003C22B2">
      <w:pPr>
        <w:spacing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EPA: </w:t>
      </w:r>
      <w:proofErr w:type="spellStart"/>
      <w:r>
        <w:rPr>
          <w:rFonts w:ascii="Times New Roman" w:hAnsi="Times New Roman" w:cs="Times New Roman"/>
          <w:sz w:val="18"/>
        </w:rPr>
        <w:t>eicosapentaenoic</w:t>
      </w:r>
      <w:proofErr w:type="spellEnd"/>
      <w:r>
        <w:rPr>
          <w:rFonts w:ascii="Times New Roman" w:hAnsi="Times New Roman" w:cs="Times New Roman"/>
          <w:sz w:val="18"/>
        </w:rPr>
        <w:t xml:space="preserve"> acid; DHA: docosahexaenoic acid; </w:t>
      </w:r>
      <w:r w:rsidR="00E509E2" w:rsidRPr="00706468">
        <w:rPr>
          <w:rFonts w:ascii="Times New Roman" w:hAnsi="Times New Roman" w:cs="Times New Roman"/>
          <w:sz w:val="18"/>
          <w:szCs w:val="18"/>
        </w:rPr>
        <w:t xml:space="preserve">GDM: gestational diabetes mellitus; GIGT: gestational impaired glucose intolerance; </w:t>
      </w:r>
      <w:r w:rsidR="00E509E2">
        <w:rPr>
          <w:rFonts w:ascii="Times New Roman" w:eastAsia="Times New Roman" w:hAnsi="Times New Roman" w:cs="Times New Roman"/>
          <w:sz w:val="18"/>
          <w:szCs w:val="18"/>
        </w:rPr>
        <w:t xml:space="preserve">IH: isolated hyperglycemia; </w:t>
      </w:r>
      <w:r>
        <w:rPr>
          <w:rFonts w:ascii="Times New Roman" w:hAnsi="Times New Roman" w:cs="Times New Roman"/>
          <w:sz w:val="18"/>
        </w:rPr>
        <w:t>Port: portion; Q: quartile; T: trimester.</w:t>
      </w:r>
    </w:p>
    <w:p w14:paraId="725C061C" w14:textId="78EE3DED" w:rsidR="003C22B2" w:rsidRDefault="003C22B2" w:rsidP="003C22B2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406FB">
        <w:rPr>
          <w:rFonts w:ascii="Times New Roman" w:hAnsi="Times New Roman" w:cs="Times New Roman"/>
          <w:sz w:val="18"/>
          <w:vertAlign w:val="superscript"/>
        </w:rPr>
        <w:t>*</w:t>
      </w:r>
      <w:r w:rsidRPr="00C406FB">
        <w:rPr>
          <w:rFonts w:ascii="Times New Roman" w:hAnsi="Times New Roman" w:cs="Times New Roman"/>
          <w:sz w:val="18"/>
        </w:rPr>
        <w:t>Adjusted for child age and sex +</w:t>
      </w:r>
      <w:r w:rsidRPr="00C406FB">
        <w:rPr>
          <w:sz w:val="18"/>
        </w:rPr>
        <w:t xml:space="preserve"> </w:t>
      </w:r>
      <w:r w:rsidRPr="00C406FB">
        <w:rPr>
          <w:rFonts w:ascii="Times New Roman" w:hAnsi="Times New Roman" w:cs="Times New Roman"/>
          <w:sz w:val="18"/>
        </w:rPr>
        <w:t>maternal education, age, parity, pre-pregnancy BMI, smoking during pregnancy and household income</w:t>
      </w:r>
      <w:r>
        <w:rPr>
          <w:rFonts w:ascii="Times New Roman" w:hAnsi="Times New Roman" w:cs="Times New Roman"/>
          <w:sz w:val="18"/>
        </w:rPr>
        <w:t>.</w:t>
      </w:r>
    </w:p>
    <w:p w14:paraId="66CAB684" w14:textId="7636179F" w:rsidR="002C43D5" w:rsidRPr="002C43D5" w:rsidRDefault="002C43D5" w:rsidP="003C22B2">
      <w:pPr>
        <w:spacing w:after="0" w:line="240" w:lineRule="auto"/>
        <w:rPr>
          <w:rFonts w:ascii="Times New Roman" w:hAnsi="Times New Roman" w:cs="Times New Roman"/>
          <w:sz w:val="16"/>
        </w:rPr>
      </w:pP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</w:rPr>
        <w:t>**</w:t>
      </w: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</w:rPr>
        <w:t>P&lt;0.05</w:t>
      </w:r>
    </w:p>
    <w:p w14:paraId="4F6365D8" w14:textId="77777777" w:rsidR="00007D7A" w:rsidRPr="00016C32" w:rsidRDefault="00007D7A">
      <w:pPr>
        <w:rPr>
          <w:rFonts w:ascii="Times New Roman" w:hAnsi="Times New Roman" w:cs="Times New Roman"/>
        </w:rPr>
      </w:pPr>
    </w:p>
    <w:p w14:paraId="3347022F" w14:textId="77777777" w:rsidR="00007D7A" w:rsidRPr="00016C32" w:rsidRDefault="00007D7A">
      <w:pPr>
        <w:rPr>
          <w:rFonts w:ascii="Times New Roman" w:hAnsi="Times New Roman" w:cs="Times New Roman"/>
        </w:rPr>
      </w:pPr>
    </w:p>
    <w:p w14:paraId="462BA26F" w14:textId="77777777" w:rsidR="00007D7A" w:rsidRPr="00016C32" w:rsidRDefault="00007D7A">
      <w:pPr>
        <w:rPr>
          <w:rFonts w:ascii="Times New Roman" w:hAnsi="Times New Roman" w:cs="Times New Roman"/>
        </w:rPr>
      </w:pPr>
    </w:p>
    <w:p w14:paraId="1303629B" w14:textId="77777777" w:rsidR="00007D7A" w:rsidRPr="00016C32" w:rsidRDefault="00007D7A">
      <w:pPr>
        <w:rPr>
          <w:rFonts w:ascii="Times New Roman" w:hAnsi="Times New Roman" w:cs="Times New Roman"/>
        </w:rPr>
      </w:pPr>
    </w:p>
    <w:p w14:paraId="70A8BC14" w14:textId="5D083F2D" w:rsidR="00007D7A" w:rsidRPr="00016C32" w:rsidRDefault="00FB52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C020AE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6</w:t>
      </w:r>
      <w:r w:rsidR="00007D7A" w:rsidRPr="00016C32">
        <w:rPr>
          <w:rFonts w:ascii="Times New Roman" w:hAnsi="Times New Roman" w:cs="Times New Roman"/>
        </w:rPr>
        <w:t>.</w:t>
      </w:r>
      <w:r w:rsidR="00BE2BC5" w:rsidRPr="00016C32">
        <w:rPr>
          <w:rFonts w:ascii="Times New Roman" w:hAnsi="Times New Roman" w:cs="Times New Roman"/>
        </w:rPr>
        <w:t xml:space="preserve"> Multivariable association of prenatal </w:t>
      </w:r>
      <w:r w:rsidR="006136CB">
        <w:rPr>
          <w:rFonts w:ascii="Times New Roman" w:hAnsi="Times New Roman" w:cs="Times New Roman"/>
        </w:rPr>
        <w:t>n-3</w:t>
      </w:r>
      <w:r w:rsidR="005762EF">
        <w:rPr>
          <w:rFonts w:ascii="Times New Roman" w:hAnsi="Times New Roman" w:cs="Times New Roman"/>
        </w:rPr>
        <w:t xml:space="preserve"> LCPUFA</w:t>
      </w:r>
      <w:r w:rsidR="00BE2BC5" w:rsidRPr="00016C32">
        <w:rPr>
          <w:rFonts w:ascii="Times New Roman" w:hAnsi="Times New Roman" w:cs="Times New Roman"/>
        </w:rPr>
        <w:t xml:space="preserve"> status and intake with offspring mid-childhood </w:t>
      </w:r>
      <w:r w:rsidR="00D974DA">
        <w:rPr>
          <w:rFonts w:ascii="Times New Roman" w:hAnsi="Times New Roman" w:cs="Times New Roman"/>
        </w:rPr>
        <w:t>m</w:t>
      </w:r>
      <w:r w:rsidR="00D974DA" w:rsidRPr="00016C32">
        <w:rPr>
          <w:rFonts w:ascii="Times New Roman" w:hAnsi="Times New Roman" w:cs="Times New Roman"/>
        </w:rPr>
        <w:t xml:space="preserve">etabolic </w:t>
      </w:r>
      <w:r w:rsidR="00D974DA">
        <w:rPr>
          <w:rFonts w:ascii="Times New Roman" w:hAnsi="Times New Roman" w:cs="Times New Roman"/>
        </w:rPr>
        <w:t>risk score</w:t>
      </w:r>
      <w:r w:rsidR="001407AF">
        <w:rPr>
          <w:rFonts w:ascii="Times New Roman" w:hAnsi="Times New Roman" w:cs="Times New Roman"/>
        </w:rPr>
        <w:t>,</w:t>
      </w:r>
      <w:bookmarkStart w:id="0" w:name="_GoBack"/>
      <w:bookmarkEnd w:id="0"/>
      <w:r w:rsidR="00E509E2">
        <w:rPr>
          <w:rFonts w:ascii="Times New Roman" w:hAnsi="Times New Roman" w:cs="Times New Roman"/>
        </w:rPr>
        <w:t xml:space="preserve"> </w:t>
      </w:r>
      <w:r w:rsidR="00E509E2" w:rsidRPr="0059056A">
        <w:rPr>
          <w:rFonts w:ascii="Times New Roman" w:hAnsi="Times New Roman" w:cs="Times New Roman"/>
        </w:rPr>
        <w:t>overall and stratified by glucose tolerance status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3060"/>
        <w:gridCol w:w="2172"/>
        <w:gridCol w:w="1788"/>
        <w:gridCol w:w="1800"/>
        <w:gridCol w:w="1800"/>
        <w:gridCol w:w="1800"/>
        <w:gridCol w:w="1897"/>
      </w:tblGrid>
      <w:tr w:rsidR="00D50FB9" w:rsidRPr="00016C32" w14:paraId="20EDC03F" w14:textId="77777777" w:rsidTr="00294684">
        <w:trPr>
          <w:trHeight w:val="255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44343E" w14:textId="77777777" w:rsidR="00D50FB9" w:rsidRPr="00016C32" w:rsidRDefault="00D50FB9" w:rsidP="006B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94F46F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720BDC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A3DBFFA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D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DFAB77C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G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65DC578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H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6D79FD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ormal </w:t>
            </w:r>
          </w:p>
        </w:tc>
      </w:tr>
      <w:tr w:rsidR="00D50FB9" w:rsidRPr="00016C32" w14:paraId="289C90B9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BF4E27D" w14:textId="77777777" w:rsidR="00D50FB9" w:rsidRPr="00016C32" w:rsidRDefault="00D50FB9" w:rsidP="006B3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A1B8B0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ge- and sex-adjusted </w:t>
            </w:r>
          </w:p>
          <w:p w14:paraId="43372BA0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918459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078F2167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012272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5B932177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77B8F5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29FF69F8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911633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470D8AD4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93BADC" w14:textId="77777777" w:rsidR="00D50FB9" w:rsidRPr="00016C32" w:rsidRDefault="00D50FB9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V-adjusted* </w:t>
            </w:r>
          </w:p>
          <w:p w14:paraId="57746D93" w14:textId="77777777" w:rsidR="00D50FB9" w:rsidRPr="00016C32" w:rsidRDefault="00BB3942" w:rsidP="006B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 (95% CI)</w:t>
            </w:r>
          </w:p>
        </w:tc>
      </w:tr>
      <w:tr w:rsidR="00D50FB9" w:rsidRPr="00016C32" w14:paraId="0E0340C5" w14:textId="77777777" w:rsidTr="00294684">
        <w:trPr>
          <w:trHeight w:val="255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8C766" w14:textId="77777777" w:rsidR="00D50FB9" w:rsidRPr="00634921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inuous exposure</w:t>
            </w:r>
          </w:p>
        </w:tc>
        <w:tc>
          <w:tcPr>
            <w:tcW w:w="2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664C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40BA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F700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9105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86A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DFB6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16299DAA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873A6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975F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6, 0.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FED6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05, 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2A23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-0.54, 0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5FB1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-0.65, 1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F46E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26, 0.0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0BF5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04, 0.11)</w:t>
            </w:r>
          </w:p>
        </w:tc>
      </w:tr>
      <w:tr w:rsidR="00D50FB9" w:rsidRPr="00016C32" w14:paraId="46C36F12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3E8D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7F1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8, 0.0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57D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8, 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F14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50, 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1BB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-0.49, 0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1D0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21, 0.0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CF2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8, 0.05)</w:t>
            </w:r>
          </w:p>
        </w:tc>
      </w:tr>
      <w:tr w:rsidR="00D50FB9" w:rsidRPr="00016C32" w14:paraId="48FC94E6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DAF5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C58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8, 0.0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257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8, 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E48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1.55, 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111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(-1.07, 0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925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21, 0.1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5F9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1, 0.06)</w:t>
            </w:r>
          </w:p>
        </w:tc>
      </w:tr>
      <w:tr w:rsidR="00D50FB9" w:rsidRPr="00016C32" w14:paraId="2A07B098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226F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DHA (per z-score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BED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9, 0.0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E32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9, 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11D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-0.80, 0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CB5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-0.73, 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74B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21, 0.1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061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13, 0.03)</w:t>
            </w:r>
          </w:p>
        </w:tc>
      </w:tr>
      <w:tr w:rsidR="00D50FB9" w:rsidRPr="00016C32" w14:paraId="4CAE7F18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83F3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 (100 mg/day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B4C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21C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F56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11, 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8B5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54, 0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874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6, 0.1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07A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5, 0.01)</w:t>
            </w:r>
          </w:p>
        </w:tc>
      </w:tr>
      <w:tr w:rsidR="00D50FB9" w:rsidRPr="00016C32" w14:paraId="1EB37D78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903D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port/week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49C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2EE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2, 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A10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06, 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363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0.51, 0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E00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9, 0.1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885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04, 0.03)</w:t>
            </w:r>
          </w:p>
        </w:tc>
      </w:tr>
      <w:tr w:rsidR="00D50FB9" w:rsidRPr="00016C32" w14:paraId="4828C4E3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1299A" w14:textId="77777777" w:rsidR="00D50FB9" w:rsidRPr="00634921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349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ical exposur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5DDF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0876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8136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D0FB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19DC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EA62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FB9" w:rsidRPr="00016C32" w14:paraId="2CF76869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62496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T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P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6C7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11, 0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6F7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08, 0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F8A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-1.15, 1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C84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1.80, 1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5E4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75, 0.4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A7C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0.07, 0.22)</w:t>
            </w:r>
          </w:p>
        </w:tc>
      </w:tr>
      <w:tr w:rsidR="00D50FB9" w:rsidRPr="00016C32" w14:paraId="746C5912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610F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38E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8, 0.1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594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14, 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C9D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1.03, 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EB9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1.36, 1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BE7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45, 0.4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BC3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16, 0.14)</w:t>
            </w:r>
          </w:p>
        </w:tc>
      </w:tr>
      <w:tr w:rsidR="00D50FB9" w:rsidRPr="00016C32" w14:paraId="760C4854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0D5C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6C2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16, 0.1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ACA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11, 0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052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1.13, 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35C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-0.84, 2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40E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0.59, 0.2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B26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12, 0.18)</w:t>
            </w:r>
          </w:p>
        </w:tc>
      </w:tr>
      <w:tr w:rsidR="00D50FB9" w:rsidRPr="00016C32" w14:paraId="7219F5B9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B008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nd T plasma DHA 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03F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15, 0.1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F0A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(-0.14, 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B75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1.23, 1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76C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-1.14, 2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430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63, 0.3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4CD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14, 0.15)</w:t>
            </w:r>
          </w:p>
        </w:tc>
      </w:tr>
      <w:tr w:rsidR="00D50FB9" w:rsidRPr="00016C32" w14:paraId="4DBE2BE2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B2B1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0D2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9, 0.1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D39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9, 0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A2C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 (-1.47, 0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166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 (-1.15, 0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B8D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-0.36, 0.5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3CA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22, 0.10)</w:t>
            </w:r>
          </w:p>
        </w:tc>
      </w:tr>
      <w:tr w:rsidR="00D50FB9" w:rsidRPr="00016C32" w14:paraId="3886C66C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6D0C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271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24, 0.0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C2D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20, 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A21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1.01, 0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6E4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-0.56, 1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87A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63, 0.2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831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20, 0.10)</w:t>
            </w:r>
          </w:p>
        </w:tc>
      </w:tr>
      <w:tr w:rsidR="00D50FB9" w:rsidRPr="00016C32" w14:paraId="4CE774B5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F880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Cord plasma EPA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031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29, 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6DB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28, 0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DAD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-0.65, 2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A64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-1.17, 2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7CB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53, 0.5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45EE" w14:textId="72F13E76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)</w:t>
            </w:r>
            <w:r w:rsidR="00294684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</w:tr>
      <w:tr w:rsidR="00D50FB9" w:rsidRPr="00016C32" w14:paraId="069327CC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14E6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B0E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8, 0.1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05E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19, 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380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-0.40, 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08F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1.45, 1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A99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58, 0.3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5A2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0.25, 0.06)</w:t>
            </w:r>
          </w:p>
        </w:tc>
      </w:tr>
      <w:tr w:rsidR="00D50FB9" w:rsidRPr="00016C32" w14:paraId="436AA726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8078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60B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23, 0.0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617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22, 0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098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1.17, 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ED6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1.85, 1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C00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45, 0.3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07C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0.28, 0.07)</w:t>
            </w:r>
          </w:p>
        </w:tc>
      </w:tr>
      <w:tr w:rsidR="00D50FB9" w:rsidRPr="00016C32" w14:paraId="0B9D4436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43AE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d plasma 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H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531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0.28, 0.0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3E6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29, 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3B82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-0.27, 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D908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1.37, 1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F7B3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(-0.66, 0.3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C353" w14:textId="44ACB161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-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)</w:t>
            </w:r>
            <w:r w:rsidR="00294684" w:rsidRPr="001954B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**</w:t>
            </w:r>
          </w:p>
        </w:tc>
      </w:tr>
      <w:tr w:rsidR="00D50FB9" w:rsidRPr="00016C32" w14:paraId="72CC1137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853D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42C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7, 0.1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F9C0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8, 0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A27C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 (-1.81, 0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956B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-1.27, 1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169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(-0.35, 0.7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8E3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22, 0.09)</w:t>
            </w:r>
          </w:p>
        </w:tc>
      </w:tr>
      <w:tr w:rsidR="00D50FB9" w:rsidRPr="00016C32" w14:paraId="4903302F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7141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914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26, 0.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E8E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26, 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6BF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0.93, 1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DDF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-1.32, 0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DEEF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58, 0.2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7C5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(-0.33, 0.00)</w:t>
            </w:r>
          </w:p>
        </w:tc>
      </w:tr>
      <w:tr w:rsidR="00D50FB9" w:rsidRPr="00016C32" w14:paraId="19151C72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4A5A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DHA+EPA intake</w:t>
            </w:r>
            <w:proofErr w:type="gram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Q2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18E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 (-0.27, 0.0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A80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26, 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879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 (-2.30, 0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28B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 (-1.58, 0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8FD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-0.28, 0.7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9D5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24, 0.06)</w:t>
            </w:r>
          </w:p>
        </w:tc>
      </w:tr>
      <w:tr w:rsidR="00D50FB9" w:rsidRPr="00016C32" w14:paraId="09E719A1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0A18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3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1BE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29, 0.0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36F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28, 0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CD7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 (-1.91, 0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0E5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1.21, 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F279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 (-0.65, 0.1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081E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26, 0.04)</w:t>
            </w:r>
          </w:p>
        </w:tc>
      </w:tr>
      <w:tr w:rsidR="00D50FB9" w:rsidRPr="00016C32" w14:paraId="77E57E9E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E7D8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Q4 v. Q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FF5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25, 0.0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9D7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0.24, 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247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 (-1.53, 0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9AFC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1.55, 1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806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36, 0.4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B48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26, 0.04)</w:t>
            </w:r>
          </w:p>
        </w:tc>
      </w:tr>
      <w:tr w:rsidR="00D50FB9" w:rsidRPr="00016C32" w14:paraId="5B3ED50F" w14:textId="77777777" w:rsidTr="00294684">
        <w:trPr>
          <w:trHeight w:val="255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3777B9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Fish intake (&gt;0 to &lt;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F8C5A7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30, 0.03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C38283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30, 0.0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72DCB1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 (-1.87, 0.1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894AF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2.01, 1.9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0CD4D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48, 0.53)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4D4AE4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32, 0.03)</w:t>
            </w:r>
          </w:p>
        </w:tc>
      </w:tr>
      <w:tr w:rsidR="00D50FB9" w:rsidRPr="00007D7A" w14:paraId="6C662B7A" w14:textId="77777777" w:rsidTr="00294684">
        <w:trPr>
          <w:trHeight w:val="270"/>
        </w:trPr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807E30" w14:textId="77777777" w:rsidR="00D50FB9" w:rsidRPr="00016C32" w:rsidRDefault="00D50FB9" w:rsidP="00031D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</w:t>
            </w:r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&gt;=3 v. 0 port/</w:t>
            </w:r>
            <w:proofErr w:type="spellStart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016C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75B3D5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27, 0.14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80B54A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28, 0.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B7B998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 (-1.29, 0.6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57AA4D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1.55, 1.3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2D1AA6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67, 0.93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642182" w14:textId="77777777" w:rsidR="00D50FB9" w:rsidRPr="00016C32" w:rsidRDefault="00D50FB9" w:rsidP="00031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6C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36, 0.08)</w:t>
            </w:r>
          </w:p>
        </w:tc>
      </w:tr>
    </w:tbl>
    <w:p w14:paraId="269ECA74" w14:textId="0138BBAE" w:rsidR="003C22B2" w:rsidRPr="00634921" w:rsidRDefault="00D91891" w:rsidP="003C22B2">
      <w:pPr>
        <w:spacing w:after="0"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EPA: </w:t>
      </w:r>
      <w:proofErr w:type="spellStart"/>
      <w:r>
        <w:rPr>
          <w:rFonts w:ascii="Times New Roman" w:hAnsi="Times New Roman" w:cs="Times New Roman"/>
          <w:sz w:val="18"/>
        </w:rPr>
        <w:t>eicosapentaenoic</w:t>
      </w:r>
      <w:proofErr w:type="spellEnd"/>
      <w:r>
        <w:rPr>
          <w:rFonts w:ascii="Times New Roman" w:hAnsi="Times New Roman" w:cs="Times New Roman"/>
          <w:sz w:val="18"/>
        </w:rPr>
        <w:t xml:space="preserve"> acid; DHA: docosahexaenoic acid; </w:t>
      </w:r>
      <w:r w:rsidR="00E509E2" w:rsidRPr="00706468">
        <w:rPr>
          <w:rFonts w:ascii="Times New Roman" w:hAnsi="Times New Roman" w:cs="Times New Roman"/>
          <w:sz w:val="18"/>
          <w:szCs w:val="18"/>
        </w:rPr>
        <w:t xml:space="preserve">GDM: gestational diabetes mellitus; GIGT: gestational impaired glucose intolerance; </w:t>
      </w:r>
      <w:r w:rsidR="00E509E2">
        <w:rPr>
          <w:rFonts w:ascii="Times New Roman" w:eastAsia="Times New Roman" w:hAnsi="Times New Roman" w:cs="Times New Roman"/>
          <w:sz w:val="18"/>
          <w:szCs w:val="18"/>
        </w:rPr>
        <w:t xml:space="preserve">IH: isolated hyperglycemia; </w:t>
      </w:r>
      <w:r>
        <w:rPr>
          <w:rFonts w:ascii="Times New Roman" w:hAnsi="Times New Roman" w:cs="Times New Roman"/>
          <w:sz w:val="18"/>
        </w:rPr>
        <w:t>Port: portion; Q: quartile; T: trimester.</w:t>
      </w:r>
    </w:p>
    <w:p w14:paraId="34C9839B" w14:textId="0EC03854" w:rsidR="003C22B2" w:rsidRDefault="003C22B2" w:rsidP="003C22B2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406FB">
        <w:rPr>
          <w:rFonts w:ascii="Times New Roman" w:hAnsi="Times New Roman" w:cs="Times New Roman"/>
          <w:sz w:val="18"/>
          <w:vertAlign w:val="superscript"/>
        </w:rPr>
        <w:t>*</w:t>
      </w:r>
      <w:r w:rsidRPr="00C406FB">
        <w:rPr>
          <w:rFonts w:ascii="Times New Roman" w:hAnsi="Times New Roman" w:cs="Times New Roman"/>
          <w:sz w:val="18"/>
        </w:rPr>
        <w:t>Adjusted for child age and sex +</w:t>
      </w:r>
      <w:r w:rsidRPr="00C406FB">
        <w:rPr>
          <w:sz w:val="18"/>
        </w:rPr>
        <w:t xml:space="preserve"> </w:t>
      </w:r>
      <w:r w:rsidRPr="00C406FB">
        <w:rPr>
          <w:rFonts w:ascii="Times New Roman" w:hAnsi="Times New Roman" w:cs="Times New Roman"/>
          <w:sz w:val="18"/>
        </w:rPr>
        <w:t>maternal education, age, parity, pre-pregnancy BMI, smoking during pregnancy and household income</w:t>
      </w:r>
      <w:r>
        <w:rPr>
          <w:rFonts w:ascii="Times New Roman" w:hAnsi="Times New Roman" w:cs="Times New Roman"/>
          <w:sz w:val="18"/>
        </w:rPr>
        <w:t>.</w:t>
      </w:r>
    </w:p>
    <w:p w14:paraId="7F3DB0F9" w14:textId="3755FD96" w:rsidR="002C43D5" w:rsidRPr="002C43D5" w:rsidRDefault="002C43D5" w:rsidP="003C22B2">
      <w:pPr>
        <w:spacing w:after="0" w:line="240" w:lineRule="auto"/>
        <w:rPr>
          <w:rFonts w:ascii="Times New Roman" w:hAnsi="Times New Roman" w:cs="Times New Roman"/>
          <w:sz w:val="16"/>
        </w:rPr>
      </w:pP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</w:rPr>
        <w:t>**</w:t>
      </w:r>
      <w:r w:rsidRPr="001954B6">
        <w:rPr>
          <w:rFonts w:ascii="Times New Roman" w:eastAsia="Times New Roman" w:hAnsi="Times New Roman" w:cs="Times New Roman"/>
          <w:color w:val="000000"/>
          <w:sz w:val="18"/>
          <w:szCs w:val="20"/>
        </w:rPr>
        <w:t>P&lt;0.05</w:t>
      </w:r>
    </w:p>
    <w:p w14:paraId="31CAA561" w14:textId="77777777" w:rsidR="00D170DC" w:rsidRPr="00D50FB9" w:rsidRDefault="00D170DC" w:rsidP="00D50FB9">
      <w:pPr>
        <w:rPr>
          <w:rFonts w:ascii="Times New Roman" w:hAnsi="Times New Roman" w:cs="Times New Roman"/>
        </w:rPr>
        <w:sectPr w:rsidR="00D170DC" w:rsidRPr="00D50FB9" w:rsidSect="00FF0EB0">
          <w:pgSz w:w="15840" w:h="12240" w:orient="landscape"/>
          <w:pgMar w:top="180" w:right="1440" w:bottom="1440" w:left="5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46374C6F" w14:textId="77777777" w:rsidR="00D50FB9" w:rsidRPr="00D50FB9" w:rsidRDefault="00D50FB9" w:rsidP="00D50FB9">
      <w:pPr>
        <w:spacing w:after="0" w:line="360" w:lineRule="auto"/>
      </w:pPr>
    </w:p>
    <w:sectPr w:rsidR="00D50FB9" w:rsidRPr="00D50FB9" w:rsidSect="00D170DC">
      <w:pgSz w:w="12240" w:h="15840"/>
      <w:pgMar w:top="1440" w:right="1440" w:bottom="547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288"/>
    <w:rsid w:val="00007D7A"/>
    <w:rsid w:val="00016C32"/>
    <w:rsid w:val="0002427E"/>
    <w:rsid w:val="00031D69"/>
    <w:rsid w:val="00057353"/>
    <w:rsid w:val="00080BB9"/>
    <w:rsid w:val="000B1FF1"/>
    <w:rsid w:val="000C35EB"/>
    <w:rsid w:val="00112CD0"/>
    <w:rsid w:val="00135AD3"/>
    <w:rsid w:val="001407AF"/>
    <w:rsid w:val="00144AFA"/>
    <w:rsid w:val="00161246"/>
    <w:rsid w:val="001B1145"/>
    <w:rsid w:val="00294684"/>
    <w:rsid w:val="002C2861"/>
    <w:rsid w:val="002C43D5"/>
    <w:rsid w:val="0035240A"/>
    <w:rsid w:val="00362C78"/>
    <w:rsid w:val="0038022D"/>
    <w:rsid w:val="003935FB"/>
    <w:rsid w:val="003C22B2"/>
    <w:rsid w:val="0042199B"/>
    <w:rsid w:val="00451C27"/>
    <w:rsid w:val="0046532E"/>
    <w:rsid w:val="004700E6"/>
    <w:rsid w:val="0055622F"/>
    <w:rsid w:val="005762EF"/>
    <w:rsid w:val="00596A84"/>
    <w:rsid w:val="005F22FC"/>
    <w:rsid w:val="006136CB"/>
    <w:rsid w:val="00634921"/>
    <w:rsid w:val="00665288"/>
    <w:rsid w:val="006A47F2"/>
    <w:rsid w:val="006B3F45"/>
    <w:rsid w:val="007C0B95"/>
    <w:rsid w:val="007F13F6"/>
    <w:rsid w:val="008267B0"/>
    <w:rsid w:val="008745F1"/>
    <w:rsid w:val="008B7788"/>
    <w:rsid w:val="00984312"/>
    <w:rsid w:val="009A1D92"/>
    <w:rsid w:val="009B5310"/>
    <w:rsid w:val="009E43CF"/>
    <w:rsid w:val="00A11C6A"/>
    <w:rsid w:val="00AC35A9"/>
    <w:rsid w:val="00B51249"/>
    <w:rsid w:val="00B5592F"/>
    <w:rsid w:val="00B616EE"/>
    <w:rsid w:val="00B65C7E"/>
    <w:rsid w:val="00BB0F53"/>
    <w:rsid w:val="00BB3942"/>
    <w:rsid w:val="00BE2BC5"/>
    <w:rsid w:val="00C020AE"/>
    <w:rsid w:val="00C336FE"/>
    <w:rsid w:val="00C406FB"/>
    <w:rsid w:val="00C925BC"/>
    <w:rsid w:val="00C94AE3"/>
    <w:rsid w:val="00CC760D"/>
    <w:rsid w:val="00D170DC"/>
    <w:rsid w:val="00D235E8"/>
    <w:rsid w:val="00D50FB9"/>
    <w:rsid w:val="00D605F9"/>
    <w:rsid w:val="00D91891"/>
    <w:rsid w:val="00D974DA"/>
    <w:rsid w:val="00E366AB"/>
    <w:rsid w:val="00E509E2"/>
    <w:rsid w:val="00E5782E"/>
    <w:rsid w:val="00EE6900"/>
    <w:rsid w:val="00EF6628"/>
    <w:rsid w:val="00F002F6"/>
    <w:rsid w:val="00F95327"/>
    <w:rsid w:val="00FB52C5"/>
    <w:rsid w:val="00FF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292CE"/>
  <w15:docId w15:val="{60D49C64-EFCE-4A1A-8180-AD68C9D06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4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66528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6">
    <w:name w:val="font6"/>
    <w:basedOn w:val="Normal"/>
    <w:rsid w:val="0066528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3">
    <w:name w:val="xl63"/>
    <w:basedOn w:val="Normal"/>
    <w:rsid w:val="00665288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4">
    <w:name w:val="xl64"/>
    <w:basedOn w:val="Normal"/>
    <w:rsid w:val="0066528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5">
    <w:name w:val="xl65"/>
    <w:basedOn w:val="Normal"/>
    <w:rsid w:val="0066528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66528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66528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66528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665288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6528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71">
    <w:name w:val="xl71"/>
    <w:basedOn w:val="Normal"/>
    <w:rsid w:val="0066528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72">
    <w:name w:val="xl72"/>
    <w:basedOn w:val="Normal"/>
    <w:rsid w:val="0066528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66528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66528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665288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66528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B7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7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7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99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928</Words>
  <Characters>22391</Characters>
  <Application>Microsoft Office Word</Application>
  <DocSecurity>0</DocSecurity>
  <Lines>186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2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terina M</dc:creator>
  <cp:lastModifiedBy>Ekaterina M</cp:lastModifiedBy>
  <cp:revision>4</cp:revision>
  <dcterms:created xsi:type="dcterms:W3CDTF">2018-02-13T11:15:00Z</dcterms:created>
  <dcterms:modified xsi:type="dcterms:W3CDTF">2018-02-15T12:06:00Z</dcterms:modified>
</cp:coreProperties>
</file>